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C924E3" w14:textId="167A7099" w:rsidR="00D605B9" w:rsidRPr="005C7C5C" w:rsidRDefault="0013215A" w:rsidP="00D605B9">
      <w:pPr>
        <w:widowControl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outlineLvl w:val="0"/>
        <w:rPr>
          <w:rFonts w:ascii="Times New Roman" w:hAnsi="Times New Roman" w:cs="Times New Roman"/>
          <w:b/>
        </w:rPr>
      </w:pPr>
      <w:r>
        <w:rPr>
          <w:rFonts w:ascii="TimesNewRoman" w:hAnsi="TimesNewRoman" w:cs="TimesNewRoman" w:hint="eastAsia"/>
          <w:b/>
          <w:kern w:val="0"/>
        </w:rPr>
        <w:t>Table S1</w:t>
      </w:r>
      <w:r w:rsidR="00B72F27">
        <w:rPr>
          <w:rFonts w:ascii="TimesNewRoman" w:hAnsi="TimesNewRoman" w:cs="TimesNewRoman"/>
          <w:b/>
          <w:kern w:val="0"/>
        </w:rPr>
        <w:t xml:space="preserve">. </w:t>
      </w:r>
      <w:r w:rsidR="00B72F27" w:rsidRPr="00F32C9A">
        <w:rPr>
          <w:rFonts w:ascii="TimesNewRoman" w:hAnsi="TimesNewRoman" w:cs="TimesNewRoman"/>
          <w:kern w:val="0"/>
        </w:rPr>
        <w:t xml:space="preserve">Summary of </w:t>
      </w:r>
      <w:bookmarkStart w:id="0" w:name="_GoBack"/>
      <w:bookmarkEnd w:id="0"/>
      <w:r w:rsidR="00716A89" w:rsidRPr="00F32C9A">
        <w:rPr>
          <w:rFonts w:ascii="TimesNewRoman" w:hAnsi="TimesNewRoman" w:cs="TimesNewRoman"/>
          <w:kern w:val="0"/>
        </w:rPr>
        <w:t>e</w:t>
      </w:r>
      <w:r w:rsidR="00D605B9" w:rsidRPr="00F32C9A">
        <w:rPr>
          <w:rFonts w:ascii="TimesNewRoman" w:hAnsi="TimesNewRoman" w:cs="TimesNewRoman"/>
          <w:kern w:val="0"/>
        </w:rPr>
        <w:t>fficacy from included studies</w:t>
      </w:r>
    </w:p>
    <w:tbl>
      <w:tblPr>
        <w:tblStyle w:val="a3"/>
        <w:tblW w:w="15452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702"/>
        <w:gridCol w:w="1134"/>
        <w:gridCol w:w="992"/>
        <w:gridCol w:w="1478"/>
        <w:gridCol w:w="1242"/>
        <w:gridCol w:w="1173"/>
        <w:gridCol w:w="1112"/>
        <w:gridCol w:w="1177"/>
        <w:gridCol w:w="1147"/>
        <w:gridCol w:w="1096"/>
        <w:gridCol w:w="1023"/>
        <w:gridCol w:w="1019"/>
        <w:gridCol w:w="1157"/>
      </w:tblGrid>
      <w:tr w:rsidR="00AF6DC7" w:rsidRPr="00EA7636" w14:paraId="4C55971E" w14:textId="77777777" w:rsidTr="006F5005">
        <w:trPr>
          <w:trHeight w:val="756"/>
        </w:trPr>
        <w:tc>
          <w:tcPr>
            <w:tcW w:w="1702" w:type="dxa"/>
            <w:shd w:val="clear" w:color="auto" w:fill="auto"/>
            <w:hideMark/>
          </w:tcPr>
          <w:p w14:paraId="7598D321" w14:textId="77777777" w:rsidR="00D605B9" w:rsidRPr="00EA7636" w:rsidRDefault="00D605B9" w:rsidP="00F20FE0">
            <w:pPr>
              <w:widowControl/>
              <w:autoSpaceDE w:val="0"/>
              <w:autoSpaceDN w:val="0"/>
              <w:adjustRightInd w:val="0"/>
              <w:spacing w:after="240"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tudy (First </w:t>
            </w:r>
            <w:proofErr w:type="spellStart"/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ughor</w:t>
            </w:r>
            <w:proofErr w:type="spellEnd"/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year)</w:t>
            </w:r>
          </w:p>
        </w:tc>
        <w:tc>
          <w:tcPr>
            <w:tcW w:w="1134" w:type="dxa"/>
            <w:shd w:val="clear" w:color="auto" w:fill="auto"/>
          </w:tcPr>
          <w:p w14:paraId="02E8A1D0" w14:textId="77777777" w:rsidR="00D605B9" w:rsidRPr="00EA7636" w:rsidRDefault="00D605B9" w:rsidP="00F20FE0">
            <w:pPr>
              <w:widowControl/>
              <w:autoSpaceDE w:val="0"/>
              <w:autoSpaceDN w:val="0"/>
              <w:adjustRightInd w:val="0"/>
              <w:spacing w:after="240"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Weight Loss (kg)</w:t>
            </w:r>
          </w:p>
        </w:tc>
        <w:tc>
          <w:tcPr>
            <w:tcW w:w="992" w:type="dxa"/>
            <w:shd w:val="clear" w:color="auto" w:fill="auto"/>
          </w:tcPr>
          <w:p w14:paraId="31944FC0" w14:textId="77777777" w:rsidR="00D605B9" w:rsidRPr="00EA7636" w:rsidRDefault="00D605B9" w:rsidP="00F20FE0">
            <w:pPr>
              <w:widowControl/>
              <w:autoSpaceDE w:val="0"/>
              <w:autoSpaceDN w:val="0"/>
              <w:adjustRightInd w:val="0"/>
              <w:spacing w:after="240"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bA1C reduction (%)</w:t>
            </w:r>
          </w:p>
        </w:tc>
        <w:tc>
          <w:tcPr>
            <w:tcW w:w="1478" w:type="dxa"/>
            <w:shd w:val="clear" w:color="auto" w:fill="auto"/>
          </w:tcPr>
          <w:p w14:paraId="21C45285" w14:textId="77777777" w:rsidR="00D605B9" w:rsidRPr="00EA7636" w:rsidRDefault="00D605B9" w:rsidP="00F20FE0">
            <w:pPr>
              <w:widowControl/>
              <w:autoSpaceDE w:val="0"/>
              <w:autoSpaceDN w:val="0"/>
              <w:adjustRightInd w:val="0"/>
              <w:spacing w:after="240"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proportion of participants who achieved HbA1C &lt;7%</w:t>
            </w:r>
          </w:p>
        </w:tc>
        <w:tc>
          <w:tcPr>
            <w:tcW w:w="1242" w:type="dxa"/>
            <w:shd w:val="clear" w:color="auto" w:fill="auto"/>
          </w:tcPr>
          <w:p w14:paraId="039E73AA" w14:textId="77777777" w:rsidR="00D605B9" w:rsidRPr="00EA7636" w:rsidRDefault="00D605B9" w:rsidP="00F20FE0">
            <w:pPr>
              <w:widowControl/>
              <w:autoSpaceDE w:val="0"/>
              <w:autoSpaceDN w:val="0"/>
              <w:adjustRightInd w:val="0"/>
              <w:spacing w:after="240"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asting plasma glucose (FPG) reduction (</w:t>
            </w:r>
            <w:proofErr w:type="spellStart"/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mol</w:t>
            </w:r>
            <w:proofErr w:type="spellEnd"/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/)</w:t>
            </w:r>
          </w:p>
        </w:tc>
        <w:tc>
          <w:tcPr>
            <w:tcW w:w="1173" w:type="dxa"/>
            <w:shd w:val="clear" w:color="auto" w:fill="auto"/>
          </w:tcPr>
          <w:p w14:paraId="70C7EED6" w14:textId="77777777" w:rsidR="00D605B9" w:rsidRPr="00EA7636" w:rsidRDefault="00D605B9" w:rsidP="00F20FE0">
            <w:pPr>
              <w:widowControl/>
              <w:autoSpaceDE w:val="0"/>
              <w:autoSpaceDN w:val="0"/>
              <w:adjustRightInd w:val="0"/>
              <w:spacing w:after="240"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h postprandial glucose (PPG) reduction (</w:t>
            </w:r>
            <w:proofErr w:type="spellStart"/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mol</w:t>
            </w:r>
            <w:proofErr w:type="spellEnd"/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112" w:type="dxa"/>
            <w:shd w:val="clear" w:color="auto" w:fill="auto"/>
          </w:tcPr>
          <w:p w14:paraId="41227CC8" w14:textId="77777777" w:rsidR="00D605B9" w:rsidRPr="00EA7636" w:rsidRDefault="00D605B9" w:rsidP="00F20FE0">
            <w:pPr>
              <w:widowControl/>
              <w:autoSpaceDE w:val="0"/>
              <w:autoSpaceDN w:val="0"/>
              <w:adjustRightInd w:val="0"/>
              <w:spacing w:after="240"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ange in Heart/pulse Rate (beats/min)</w:t>
            </w:r>
          </w:p>
        </w:tc>
        <w:tc>
          <w:tcPr>
            <w:tcW w:w="1177" w:type="dxa"/>
            <w:shd w:val="clear" w:color="auto" w:fill="auto"/>
          </w:tcPr>
          <w:p w14:paraId="6319D401" w14:textId="77777777" w:rsidR="00D605B9" w:rsidRPr="00EA7636" w:rsidRDefault="00D605B9" w:rsidP="00F20FE0">
            <w:pPr>
              <w:widowControl/>
              <w:autoSpaceDE w:val="0"/>
              <w:autoSpaceDN w:val="0"/>
              <w:adjustRightInd w:val="0"/>
              <w:spacing w:after="240"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ange in systolic blood pressure (mm/Hg)</w:t>
            </w:r>
          </w:p>
        </w:tc>
        <w:tc>
          <w:tcPr>
            <w:tcW w:w="1147" w:type="dxa"/>
            <w:shd w:val="clear" w:color="auto" w:fill="auto"/>
          </w:tcPr>
          <w:p w14:paraId="70E711E9" w14:textId="77777777" w:rsidR="00D605B9" w:rsidRPr="00EA7636" w:rsidRDefault="00D605B9" w:rsidP="00F20FE0">
            <w:pPr>
              <w:widowControl/>
              <w:autoSpaceDE w:val="0"/>
              <w:autoSpaceDN w:val="0"/>
              <w:adjustRightInd w:val="0"/>
              <w:spacing w:after="240"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ange in diastolic blood pressure (mm/Hg)</w:t>
            </w:r>
          </w:p>
        </w:tc>
        <w:tc>
          <w:tcPr>
            <w:tcW w:w="1096" w:type="dxa"/>
            <w:shd w:val="clear" w:color="auto" w:fill="auto"/>
          </w:tcPr>
          <w:p w14:paraId="6BA718E5" w14:textId="77777777" w:rsidR="00D605B9" w:rsidRPr="00EA7636" w:rsidRDefault="00D605B9" w:rsidP="00F20FE0">
            <w:pPr>
              <w:widowControl/>
              <w:autoSpaceDE w:val="0"/>
              <w:autoSpaceDN w:val="0"/>
              <w:adjustRightInd w:val="0"/>
              <w:spacing w:after="240"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ange in total cholesterol (</w:t>
            </w:r>
            <w:proofErr w:type="spellStart"/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mol</w:t>
            </w:r>
            <w:proofErr w:type="spellEnd"/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023" w:type="dxa"/>
            <w:shd w:val="clear" w:color="auto" w:fill="auto"/>
          </w:tcPr>
          <w:p w14:paraId="0472EFC6" w14:textId="77777777" w:rsidR="00D605B9" w:rsidRPr="00EA7636" w:rsidRDefault="00D605B9" w:rsidP="00F20FE0">
            <w:pPr>
              <w:widowControl/>
              <w:autoSpaceDE w:val="0"/>
              <w:autoSpaceDN w:val="0"/>
              <w:adjustRightInd w:val="0"/>
              <w:spacing w:after="240"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ange in HDL (</w:t>
            </w:r>
            <w:proofErr w:type="spellStart"/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mol</w:t>
            </w:r>
            <w:proofErr w:type="spellEnd"/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/L) </w:t>
            </w:r>
          </w:p>
        </w:tc>
        <w:tc>
          <w:tcPr>
            <w:tcW w:w="1019" w:type="dxa"/>
            <w:shd w:val="clear" w:color="auto" w:fill="auto"/>
          </w:tcPr>
          <w:p w14:paraId="486525AB" w14:textId="77777777" w:rsidR="00D605B9" w:rsidRPr="00EA7636" w:rsidRDefault="00D605B9" w:rsidP="00F20FE0">
            <w:pPr>
              <w:widowControl/>
              <w:autoSpaceDE w:val="0"/>
              <w:autoSpaceDN w:val="0"/>
              <w:adjustRightInd w:val="0"/>
              <w:spacing w:after="240"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ange in LDL (</w:t>
            </w:r>
            <w:proofErr w:type="spellStart"/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mol</w:t>
            </w:r>
            <w:proofErr w:type="spellEnd"/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157" w:type="dxa"/>
            <w:shd w:val="clear" w:color="auto" w:fill="auto"/>
          </w:tcPr>
          <w:p w14:paraId="6B62E770" w14:textId="77777777" w:rsidR="00D605B9" w:rsidRPr="00EA7636" w:rsidRDefault="00D605B9" w:rsidP="00F20FE0">
            <w:pPr>
              <w:widowControl/>
              <w:autoSpaceDE w:val="0"/>
              <w:autoSpaceDN w:val="0"/>
              <w:adjustRightInd w:val="0"/>
              <w:spacing w:after="240"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ange in triglyceride (</w:t>
            </w:r>
            <w:proofErr w:type="spellStart"/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mol</w:t>
            </w:r>
            <w:proofErr w:type="spellEnd"/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/L)</w:t>
            </w:r>
          </w:p>
        </w:tc>
      </w:tr>
      <w:tr w:rsidR="00AF6DC7" w:rsidRPr="00EA7636" w14:paraId="74D08709" w14:textId="77777777" w:rsidTr="006F5005">
        <w:trPr>
          <w:trHeight w:val="458"/>
        </w:trPr>
        <w:tc>
          <w:tcPr>
            <w:tcW w:w="1702" w:type="dxa"/>
            <w:shd w:val="clear" w:color="auto" w:fill="auto"/>
          </w:tcPr>
          <w:p w14:paraId="54DBFC7C" w14:textId="655F9D0D" w:rsidR="00D605B9" w:rsidRPr="00EA7636" w:rsidRDefault="00D605B9" w:rsidP="00F20FE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A763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Bergenstal</w:t>
            </w:r>
            <w:proofErr w:type="spellEnd"/>
            <w:r w:rsidRPr="00EA763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201</w:t>
            </w:r>
            <w:r w:rsidR="00151711" w:rsidRPr="00EA763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0*</w:t>
            </w:r>
            <w:r w:rsidR="005237DB" w:rsidRPr="00EA7636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 xml:space="preserve"> </w:t>
            </w:r>
            <w:r w:rsidRPr="00EA76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T00637273</w:t>
            </w:r>
          </w:p>
          <w:p w14:paraId="2DF7A509" w14:textId="2018F329" w:rsidR="00D605B9" w:rsidRPr="00EA7636" w:rsidRDefault="00D605B9" w:rsidP="005237D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Duration-2)</w:t>
            </w:r>
          </w:p>
        </w:tc>
        <w:tc>
          <w:tcPr>
            <w:tcW w:w="1134" w:type="dxa"/>
            <w:shd w:val="clear" w:color="auto" w:fill="auto"/>
          </w:tcPr>
          <w:p w14:paraId="0EA8FEE7" w14:textId="2DA3216F" w:rsidR="00D605B9" w:rsidRPr="00EA7636" w:rsidRDefault="00FA0865" w:rsidP="00F20FE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/C 160/165</w:t>
            </w:r>
          </w:p>
        </w:tc>
        <w:tc>
          <w:tcPr>
            <w:tcW w:w="992" w:type="dxa"/>
            <w:shd w:val="clear" w:color="auto" w:fill="auto"/>
          </w:tcPr>
          <w:p w14:paraId="4C0032E9" w14:textId="212F4628" w:rsidR="00D605B9" w:rsidRPr="00EA7636" w:rsidRDefault="00FA0865" w:rsidP="00FA086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/C 159/162</w:t>
            </w:r>
          </w:p>
        </w:tc>
        <w:tc>
          <w:tcPr>
            <w:tcW w:w="1478" w:type="dxa"/>
            <w:shd w:val="clear" w:color="auto" w:fill="auto"/>
          </w:tcPr>
          <w:p w14:paraId="2C805EC6" w14:textId="4DBB300D" w:rsidR="00D605B9" w:rsidRPr="00EA7636" w:rsidRDefault="00D605B9" w:rsidP="00FA086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/C 160/166</w:t>
            </w:r>
          </w:p>
        </w:tc>
        <w:tc>
          <w:tcPr>
            <w:tcW w:w="1242" w:type="dxa"/>
            <w:shd w:val="clear" w:color="auto" w:fill="auto"/>
          </w:tcPr>
          <w:p w14:paraId="53C0AE77" w14:textId="548EE884" w:rsidR="00FA0865" w:rsidRPr="00EA7636" w:rsidRDefault="00D605B9" w:rsidP="00FA086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/C 155/161</w:t>
            </w:r>
          </w:p>
          <w:p w14:paraId="21F1F196" w14:textId="43ECECD9" w:rsidR="00D605B9" w:rsidRPr="00EA7636" w:rsidRDefault="00D605B9" w:rsidP="00F20FE0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14:paraId="453CC5BF" w14:textId="6469FF42" w:rsidR="00D605B9" w:rsidRPr="00EA7636" w:rsidRDefault="00D605B9" w:rsidP="00312238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112" w:type="dxa"/>
            <w:shd w:val="clear" w:color="auto" w:fill="auto"/>
          </w:tcPr>
          <w:p w14:paraId="477B16D0" w14:textId="77777777" w:rsidR="00D605B9" w:rsidRPr="00EA7636" w:rsidRDefault="00D605B9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177" w:type="dxa"/>
            <w:shd w:val="clear" w:color="auto" w:fill="auto"/>
          </w:tcPr>
          <w:p w14:paraId="2B7460CD" w14:textId="441841AB" w:rsidR="00D605B9" w:rsidRPr="00EA7636" w:rsidRDefault="00D05D81" w:rsidP="00D05D81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/C 160/163</w:t>
            </w:r>
          </w:p>
        </w:tc>
        <w:tc>
          <w:tcPr>
            <w:tcW w:w="1147" w:type="dxa"/>
            <w:shd w:val="clear" w:color="auto" w:fill="auto"/>
          </w:tcPr>
          <w:p w14:paraId="164EECFC" w14:textId="7562D4F3" w:rsidR="00D605B9" w:rsidRPr="00EA7636" w:rsidRDefault="00D05D81" w:rsidP="00D05D8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/C 160/163</w:t>
            </w:r>
          </w:p>
        </w:tc>
        <w:tc>
          <w:tcPr>
            <w:tcW w:w="1096" w:type="dxa"/>
            <w:shd w:val="clear" w:color="auto" w:fill="auto"/>
          </w:tcPr>
          <w:p w14:paraId="5879653E" w14:textId="0C11868B" w:rsidR="00D605B9" w:rsidRPr="00EA7636" w:rsidRDefault="00D05D81" w:rsidP="00D05D8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/C 146/147</w:t>
            </w:r>
          </w:p>
        </w:tc>
        <w:tc>
          <w:tcPr>
            <w:tcW w:w="1023" w:type="dxa"/>
            <w:shd w:val="clear" w:color="auto" w:fill="auto"/>
          </w:tcPr>
          <w:p w14:paraId="3180F2DE" w14:textId="29A6B20C" w:rsidR="00D605B9" w:rsidRPr="00EA7636" w:rsidRDefault="00D05D81" w:rsidP="00D05D8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/C 146/147</w:t>
            </w:r>
          </w:p>
        </w:tc>
        <w:tc>
          <w:tcPr>
            <w:tcW w:w="1019" w:type="dxa"/>
            <w:shd w:val="clear" w:color="auto" w:fill="auto"/>
          </w:tcPr>
          <w:p w14:paraId="3AF1F3A8" w14:textId="77777777" w:rsidR="00D605B9" w:rsidRPr="00EA7636" w:rsidRDefault="00D605B9" w:rsidP="00F20FE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  <w:p w14:paraId="6F1D5908" w14:textId="77777777" w:rsidR="00D605B9" w:rsidRPr="00EA7636" w:rsidRDefault="00D605B9" w:rsidP="00F20FE0">
            <w:pPr>
              <w:widowControl/>
              <w:autoSpaceDE w:val="0"/>
              <w:autoSpaceDN w:val="0"/>
              <w:adjustRightInd w:val="0"/>
              <w:spacing w:after="240"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auto"/>
          </w:tcPr>
          <w:p w14:paraId="53ED826A" w14:textId="77777777" w:rsidR="00D605B9" w:rsidRPr="00EA7636" w:rsidRDefault="00D605B9" w:rsidP="00F20FE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  <w:p w14:paraId="59B0F5BF" w14:textId="77777777" w:rsidR="00D605B9" w:rsidRPr="00EA7636" w:rsidRDefault="00D605B9" w:rsidP="00F20FE0">
            <w:pPr>
              <w:widowControl/>
              <w:autoSpaceDE w:val="0"/>
              <w:autoSpaceDN w:val="0"/>
              <w:adjustRightInd w:val="0"/>
              <w:spacing w:after="240"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501A" w:rsidRPr="00EA7636" w14:paraId="7838A415" w14:textId="77777777" w:rsidTr="006F5005">
        <w:trPr>
          <w:trHeight w:val="438"/>
        </w:trPr>
        <w:tc>
          <w:tcPr>
            <w:tcW w:w="1702" w:type="dxa"/>
            <w:shd w:val="clear" w:color="auto" w:fill="auto"/>
          </w:tcPr>
          <w:p w14:paraId="09197E2E" w14:textId="77777777" w:rsidR="00A0501A" w:rsidRPr="00EA7636" w:rsidRDefault="00A0501A" w:rsidP="00F20FE0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20A5678" w14:textId="1EA06684" w:rsidR="00A0501A" w:rsidRPr="00EA7636" w:rsidRDefault="00A0501A" w:rsidP="00FA086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 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-2.31 (0.323)  &lt;SD4.09&gt; </w:t>
            </w:r>
          </w:p>
        </w:tc>
        <w:tc>
          <w:tcPr>
            <w:tcW w:w="992" w:type="dxa"/>
            <w:shd w:val="clear" w:color="auto" w:fill="auto"/>
          </w:tcPr>
          <w:p w14:paraId="51A4166E" w14:textId="528576CB" w:rsidR="00A0501A" w:rsidRPr="00EA7636" w:rsidRDefault="00A0501A" w:rsidP="00FA086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 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-1.55 (0.100)  &lt;SD1.26&gt; </w:t>
            </w:r>
          </w:p>
        </w:tc>
        <w:tc>
          <w:tcPr>
            <w:tcW w:w="1478" w:type="dxa"/>
            <w:shd w:val="clear" w:color="auto" w:fill="auto"/>
          </w:tcPr>
          <w:p w14:paraId="66465BF0" w14:textId="77777777" w:rsidR="00A0501A" w:rsidRPr="00EA7636" w:rsidRDefault="00A0501A" w:rsidP="00FA086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58.8%  </w:t>
            </w:r>
          </w:p>
          <w:p w14:paraId="1EFD55D3" w14:textId="77777777" w:rsidR="00A0501A" w:rsidRPr="00EA7636" w:rsidRDefault="00A0501A" w:rsidP="00FA086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77D24DA6" w14:textId="22470581" w:rsidR="00A0501A" w:rsidRPr="00EA7636" w:rsidRDefault="00A0501A" w:rsidP="00FA086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 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-1.76 (0.21)  &lt;SD2.61&gt; </w:t>
            </w:r>
          </w:p>
        </w:tc>
        <w:tc>
          <w:tcPr>
            <w:tcW w:w="1173" w:type="dxa"/>
            <w:shd w:val="clear" w:color="auto" w:fill="auto"/>
          </w:tcPr>
          <w:p w14:paraId="59F9DCE1" w14:textId="29B401D7" w:rsidR="00A0501A" w:rsidRPr="00EA7636" w:rsidRDefault="00A0501A" w:rsidP="00312238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112" w:type="dxa"/>
            <w:shd w:val="clear" w:color="auto" w:fill="auto"/>
          </w:tcPr>
          <w:p w14:paraId="619B7C14" w14:textId="79B7510B" w:rsidR="00A0501A" w:rsidRPr="00EA7636" w:rsidRDefault="00A0501A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177" w:type="dxa"/>
            <w:shd w:val="clear" w:color="auto" w:fill="auto"/>
          </w:tcPr>
          <w:p w14:paraId="24F3EB07" w14:textId="783533E6" w:rsidR="00A0501A" w:rsidRPr="00EA7636" w:rsidRDefault="00A0501A" w:rsidP="00D05D81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 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-3.6 (0.97)  &lt;SD12.27&gt; </w:t>
            </w:r>
          </w:p>
        </w:tc>
        <w:tc>
          <w:tcPr>
            <w:tcW w:w="1147" w:type="dxa"/>
            <w:shd w:val="clear" w:color="auto" w:fill="auto"/>
          </w:tcPr>
          <w:p w14:paraId="3C8C2444" w14:textId="39F1A782" w:rsidR="00A0501A" w:rsidRPr="00EA7636" w:rsidRDefault="00A0501A" w:rsidP="00D05D8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="005237DB"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 -1.4 (0.57) &lt;SD 7.21&gt;</w:t>
            </w:r>
          </w:p>
        </w:tc>
        <w:tc>
          <w:tcPr>
            <w:tcW w:w="1096" w:type="dxa"/>
            <w:shd w:val="clear" w:color="auto" w:fill="auto"/>
          </w:tcPr>
          <w:p w14:paraId="67580B6F" w14:textId="411C839D" w:rsidR="00A0501A" w:rsidRPr="00EA7636" w:rsidRDefault="00A0501A" w:rsidP="00D05D8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 -0.02 (0.07) &lt;SD 0.85&gt;</w:t>
            </w:r>
          </w:p>
        </w:tc>
        <w:tc>
          <w:tcPr>
            <w:tcW w:w="1023" w:type="dxa"/>
            <w:shd w:val="clear" w:color="auto" w:fill="auto"/>
          </w:tcPr>
          <w:p w14:paraId="37BB8D26" w14:textId="79CA6F41" w:rsidR="00A0501A" w:rsidRPr="00EA7636" w:rsidRDefault="00A0501A" w:rsidP="00D05D8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0.05 (0.02) &lt;SD 0.24&gt;</w:t>
            </w:r>
          </w:p>
        </w:tc>
        <w:tc>
          <w:tcPr>
            <w:tcW w:w="1019" w:type="dxa"/>
            <w:shd w:val="clear" w:color="auto" w:fill="auto"/>
          </w:tcPr>
          <w:p w14:paraId="3122ACE5" w14:textId="06B3E804" w:rsidR="00A0501A" w:rsidRPr="00EA7636" w:rsidRDefault="00A0501A" w:rsidP="00F20FE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157" w:type="dxa"/>
            <w:shd w:val="clear" w:color="auto" w:fill="auto"/>
          </w:tcPr>
          <w:p w14:paraId="1A4F889D" w14:textId="3ED8A75D" w:rsidR="00A0501A" w:rsidRPr="00EA7636" w:rsidRDefault="00A0501A" w:rsidP="00F20FE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</w:tr>
      <w:tr w:rsidR="00A0501A" w:rsidRPr="00EA7636" w14:paraId="25F095D7" w14:textId="77777777" w:rsidTr="006F5005">
        <w:trPr>
          <w:trHeight w:val="360"/>
        </w:trPr>
        <w:tc>
          <w:tcPr>
            <w:tcW w:w="1702" w:type="dxa"/>
            <w:shd w:val="clear" w:color="auto" w:fill="auto"/>
          </w:tcPr>
          <w:p w14:paraId="5E3F4A60" w14:textId="77777777" w:rsidR="00A0501A" w:rsidRPr="00EA7636" w:rsidRDefault="00A0501A" w:rsidP="00F20FE0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D152BD4" w14:textId="0A899EA3" w:rsidR="00A0501A" w:rsidRPr="00EA7636" w:rsidRDefault="00A0501A" w:rsidP="00F20FE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 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 -0.77 (0.322) &lt;SD4.12&gt;</w:t>
            </w:r>
          </w:p>
        </w:tc>
        <w:tc>
          <w:tcPr>
            <w:tcW w:w="992" w:type="dxa"/>
            <w:shd w:val="clear" w:color="auto" w:fill="auto"/>
          </w:tcPr>
          <w:p w14:paraId="703F2D85" w14:textId="53BE9C78" w:rsidR="00A0501A" w:rsidRPr="00EA7636" w:rsidRDefault="00A0501A" w:rsidP="00F20FE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 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 -0.92 (0.099) &lt;SD1.26&gt;</w:t>
            </w:r>
          </w:p>
        </w:tc>
        <w:tc>
          <w:tcPr>
            <w:tcW w:w="1478" w:type="dxa"/>
            <w:shd w:val="clear" w:color="auto" w:fill="auto"/>
          </w:tcPr>
          <w:p w14:paraId="42C2286C" w14:textId="18996052" w:rsidR="00A0501A" w:rsidRPr="00EA7636" w:rsidRDefault="00A0501A" w:rsidP="005237D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30.7</w:t>
            </w:r>
            <w:proofErr w:type="gramStart"/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%  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14:paraId="2D95A0A9" w14:textId="4C661900" w:rsidR="00A0501A" w:rsidRPr="00EA7636" w:rsidRDefault="00A0501A" w:rsidP="00F20FE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 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 -0.9 (0.21) &lt;SD2.66&gt;</w:t>
            </w:r>
          </w:p>
        </w:tc>
        <w:tc>
          <w:tcPr>
            <w:tcW w:w="1173" w:type="dxa"/>
            <w:shd w:val="clear" w:color="auto" w:fill="auto"/>
          </w:tcPr>
          <w:p w14:paraId="60413CAC" w14:textId="480D6B94" w:rsidR="00A0501A" w:rsidRPr="00EA7636" w:rsidRDefault="00A0501A" w:rsidP="00312238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112" w:type="dxa"/>
            <w:shd w:val="clear" w:color="auto" w:fill="auto"/>
          </w:tcPr>
          <w:p w14:paraId="41C1850D" w14:textId="45E4D79E" w:rsidR="00A0501A" w:rsidRPr="00EA7636" w:rsidRDefault="00A0501A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177" w:type="dxa"/>
            <w:shd w:val="clear" w:color="auto" w:fill="auto"/>
          </w:tcPr>
          <w:p w14:paraId="381A1326" w14:textId="36D05777" w:rsidR="00A0501A" w:rsidRPr="00EA7636" w:rsidRDefault="00A0501A" w:rsidP="00F20FE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 </w:t>
            </w:r>
            <w:r w:rsidRPr="00EA7636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0.2</w:t>
            </w:r>
            <w:proofErr w:type="gramEnd"/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(0.95) &lt;SD12.13&gt;  </w:t>
            </w:r>
          </w:p>
        </w:tc>
        <w:tc>
          <w:tcPr>
            <w:tcW w:w="1147" w:type="dxa"/>
            <w:shd w:val="clear" w:color="auto" w:fill="auto"/>
          </w:tcPr>
          <w:p w14:paraId="5B5D60F6" w14:textId="4693FFFD" w:rsidR="00A0501A" w:rsidRPr="00EA7636" w:rsidRDefault="00A0501A" w:rsidP="00F20FE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C -0.4 (0.57) &lt;SD 7.28</w:t>
            </w:r>
            <w:proofErr w:type="gramStart"/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&gt;  </w:t>
            </w:r>
            <w:proofErr w:type="gramEnd"/>
          </w:p>
        </w:tc>
        <w:tc>
          <w:tcPr>
            <w:tcW w:w="1096" w:type="dxa"/>
            <w:shd w:val="clear" w:color="auto" w:fill="auto"/>
          </w:tcPr>
          <w:p w14:paraId="285D9423" w14:textId="7DF1F6BF" w:rsidR="00A0501A" w:rsidRPr="00EA7636" w:rsidRDefault="00A0501A" w:rsidP="00F20FE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C 0.08 (0.06) &lt;SD 0.73</w:t>
            </w:r>
            <w:proofErr w:type="gramStart"/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&gt;  </w:t>
            </w:r>
            <w:proofErr w:type="gramEnd"/>
          </w:p>
        </w:tc>
        <w:tc>
          <w:tcPr>
            <w:tcW w:w="1023" w:type="dxa"/>
            <w:shd w:val="clear" w:color="auto" w:fill="auto"/>
          </w:tcPr>
          <w:p w14:paraId="2908C33B" w14:textId="7262315E" w:rsidR="00A0501A" w:rsidRPr="00EA7636" w:rsidRDefault="00A0501A" w:rsidP="00F20FE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C 0.05 (0.02) &lt;SD 0.24</w:t>
            </w:r>
            <w:proofErr w:type="gramStart"/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&gt;  </w:t>
            </w:r>
            <w:proofErr w:type="gramEnd"/>
          </w:p>
        </w:tc>
        <w:tc>
          <w:tcPr>
            <w:tcW w:w="1019" w:type="dxa"/>
            <w:shd w:val="clear" w:color="auto" w:fill="auto"/>
          </w:tcPr>
          <w:p w14:paraId="503670F8" w14:textId="4F10F2D8" w:rsidR="00A0501A" w:rsidRPr="00EA7636" w:rsidRDefault="00A0501A" w:rsidP="00F20FE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157" w:type="dxa"/>
            <w:shd w:val="clear" w:color="auto" w:fill="auto"/>
          </w:tcPr>
          <w:p w14:paraId="5398BF52" w14:textId="58412621" w:rsidR="00A0501A" w:rsidRPr="00EA7636" w:rsidRDefault="00A0501A" w:rsidP="00F20FE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</w:tr>
      <w:tr w:rsidR="000956D2" w:rsidRPr="00EA7636" w14:paraId="18885E4D" w14:textId="77777777" w:rsidTr="006F5005">
        <w:trPr>
          <w:trHeight w:val="297"/>
        </w:trPr>
        <w:tc>
          <w:tcPr>
            <w:tcW w:w="1702" w:type="dxa"/>
            <w:shd w:val="clear" w:color="auto" w:fill="auto"/>
          </w:tcPr>
          <w:p w14:paraId="7ED95EA0" w14:textId="193DA027" w:rsidR="000956D2" w:rsidRPr="00EA7636" w:rsidRDefault="000956D2" w:rsidP="0015171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"/>
                <w:kern w:val="0"/>
                <w:sz w:val="20"/>
                <w:szCs w:val="20"/>
              </w:rPr>
            </w:pPr>
            <w:proofErr w:type="spellStart"/>
            <w:r w:rsidRPr="00EA763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Charbonel</w:t>
            </w:r>
            <w:proofErr w:type="spellEnd"/>
            <w:r w:rsidRPr="00EA763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2013</w:t>
            </w:r>
            <w:r w:rsidRPr="00EA7636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perscript"/>
              </w:rPr>
              <w:t>a</w:t>
            </w:r>
            <w:r w:rsidRPr="00EA7636">
              <w:rPr>
                <w:rFonts w:ascii="Times New Roman" w:hAnsi="Times New Roman" w:cs="Times"/>
                <w:kern w:val="0"/>
                <w:sz w:val="20"/>
                <w:szCs w:val="20"/>
              </w:rPr>
              <w:br/>
              <w:t>NCT01296412</w:t>
            </w:r>
          </w:p>
        </w:tc>
        <w:tc>
          <w:tcPr>
            <w:tcW w:w="1134" w:type="dxa"/>
            <w:shd w:val="clear" w:color="auto" w:fill="auto"/>
          </w:tcPr>
          <w:p w14:paraId="2787615A" w14:textId="77777777" w:rsidR="000956D2" w:rsidRPr="00EA7636" w:rsidRDefault="000956D2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14:paraId="0FAE93FD" w14:textId="35BD7790" w:rsidR="000956D2" w:rsidRPr="00EA7636" w:rsidRDefault="000956D2" w:rsidP="00F21A0F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Pr="00EA7636">
              <w:rPr>
                <w:rFonts w:ascii="Times New Roman" w:hAnsi="Times New Roman" w:cs="Times"/>
                <w:kern w:val="0"/>
                <w:sz w:val="20"/>
                <w:szCs w:val="20"/>
              </w:rPr>
              <w:t>-1.2 {SD</w:t>
            </w:r>
            <w:r w:rsidRPr="00EA7636">
              <w:rPr>
                <w:rFonts w:ascii="Times New Roman" w:hAnsi="Times New Roman" w:cs="Times" w:hint="eastAsia"/>
                <w:kern w:val="0"/>
                <w:sz w:val="20"/>
                <w:szCs w:val="20"/>
              </w:rPr>
              <w:t>1.02</w:t>
            </w:r>
            <w:r w:rsidR="00F21A0F" w:rsidRPr="00EA7636">
              <w:rPr>
                <w:rFonts w:ascii="Times New Roman" w:hAnsi="Times New Roman" w:cs="Times"/>
                <w:kern w:val="0"/>
                <w:sz w:val="20"/>
                <w:szCs w:val="20"/>
              </w:rPr>
              <w:t xml:space="preserve">} </w:t>
            </w:r>
          </w:p>
        </w:tc>
        <w:tc>
          <w:tcPr>
            <w:tcW w:w="1478" w:type="dxa"/>
            <w:shd w:val="clear" w:color="auto" w:fill="auto"/>
          </w:tcPr>
          <w:p w14:paraId="376FFFAB" w14:textId="77777777" w:rsidR="000956D2" w:rsidRPr="00EA7636" w:rsidRDefault="000956D2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242" w:type="dxa"/>
            <w:shd w:val="clear" w:color="auto" w:fill="auto"/>
          </w:tcPr>
          <w:p w14:paraId="218E067F" w14:textId="6AA93B53" w:rsidR="000956D2" w:rsidRPr="00EA7636" w:rsidRDefault="000956D2" w:rsidP="00F21A0F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Pr="00EA7636">
              <w:rPr>
                <w:rFonts w:ascii="Times New Roman" w:hAnsi="Times New Roman" w:cs="Times"/>
                <w:kern w:val="0"/>
                <w:sz w:val="20"/>
                <w:szCs w:val="20"/>
              </w:rPr>
              <w:t>-2.3 {SD</w:t>
            </w:r>
            <w:r w:rsidRPr="00EA7636">
              <w:rPr>
                <w:rFonts w:ascii="Times New Roman" w:hAnsi="Times New Roman" w:cs="Times" w:hint="eastAsia"/>
                <w:kern w:val="0"/>
                <w:sz w:val="20"/>
                <w:szCs w:val="20"/>
              </w:rPr>
              <w:t>2.17</w:t>
            </w:r>
            <w:r w:rsidR="00F21A0F" w:rsidRPr="00EA7636">
              <w:rPr>
                <w:rFonts w:ascii="Times New Roman" w:hAnsi="Times New Roman" w:cs="Times"/>
                <w:kern w:val="0"/>
                <w:sz w:val="20"/>
                <w:szCs w:val="20"/>
              </w:rPr>
              <w:t>}</w:t>
            </w:r>
          </w:p>
        </w:tc>
        <w:tc>
          <w:tcPr>
            <w:tcW w:w="1173" w:type="dxa"/>
            <w:shd w:val="clear" w:color="auto" w:fill="auto"/>
          </w:tcPr>
          <w:p w14:paraId="58D6B846" w14:textId="77777777" w:rsidR="000956D2" w:rsidRPr="00EA7636" w:rsidRDefault="000956D2" w:rsidP="00F20FE0">
            <w:pPr>
              <w:widowControl/>
              <w:autoSpaceDE w:val="0"/>
              <w:autoSpaceDN w:val="0"/>
              <w:adjustRightInd w:val="0"/>
              <w:spacing w:after="240"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112" w:type="dxa"/>
            <w:shd w:val="clear" w:color="auto" w:fill="auto"/>
          </w:tcPr>
          <w:p w14:paraId="7AA79C2E" w14:textId="77777777" w:rsidR="000956D2" w:rsidRPr="00EA7636" w:rsidRDefault="000956D2" w:rsidP="00F20FE0">
            <w:pPr>
              <w:widowControl/>
              <w:autoSpaceDE w:val="0"/>
              <w:autoSpaceDN w:val="0"/>
              <w:adjustRightInd w:val="0"/>
              <w:spacing w:after="240"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177" w:type="dxa"/>
            <w:shd w:val="clear" w:color="auto" w:fill="auto"/>
          </w:tcPr>
          <w:p w14:paraId="53BF817F" w14:textId="77777777" w:rsidR="000956D2" w:rsidRPr="00EA7636" w:rsidRDefault="000956D2" w:rsidP="00F20FE0">
            <w:pPr>
              <w:widowControl/>
              <w:autoSpaceDE w:val="0"/>
              <w:autoSpaceDN w:val="0"/>
              <w:adjustRightInd w:val="0"/>
              <w:spacing w:after="240"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147" w:type="dxa"/>
            <w:shd w:val="clear" w:color="auto" w:fill="auto"/>
          </w:tcPr>
          <w:p w14:paraId="162A92F3" w14:textId="77777777" w:rsidR="000956D2" w:rsidRPr="00EA7636" w:rsidRDefault="000956D2" w:rsidP="00F20FE0">
            <w:pPr>
              <w:widowControl/>
              <w:autoSpaceDE w:val="0"/>
              <w:autoSpaceDN w:val="0"/>
              <w:adjustRightInd w:val="0"/>
              <w:spacing w:after="240"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096" w:type="dxa"/>
            <w:shd w:val="clear" w:color="auto" w:fill="auto"/>
          </w:tcPr>
          <w:p w14:paraId="0A26E18C" w14:textId="77777777" w:rsidR="000956D2" w:rsidRPr="00EA7636" w:rsidRDefault="000956D2" w:rsidP="00F20FE0">
            <w:pPr>
              <w:widowControl/>
              <w:autoSpaceDE w:val="0"/>
              <w:autoSpaceDN w:val="0"/>
              <w:adjustRightInd w:val="0"/>
              <w:spacing w:after="240"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023" w:type="dxa"/>
            <w:shd w:val="clear" w:color="auto" w:fill="auto"/>
          </w:tcPr>
          <w:p w14:paraId="01AB1578" w14:textId="77777777" w:rsidR="000956D2" w:rsidRPr="00EA7636" w:rsidRDefault="000956D2" w:rsidP="00F20FE0">
            <w:pPr>
              <w:widowControl/>
              <w:autoSpaceDE w:val="0"/>
              <w:autoSpaceDN w:val="0"/>
              <w:adjustRightInd w:val="0"/>
              <w:spacing w:after="240"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019" w:type="dxa"/>
            <w:shd w:val="clear" w:color="auto" w:fill="auto"/>
          </w:tcPr>
          <w:p w14:paraId="4D9BC1D9" w14:textId="77777777" w:rsidR="000956D2" w:rsidRPr="00EA7636" w:rsidRDefault="000956D2" w:rsidP="00F20FE0">
            <w:pPr>
              <w:widowControl/>
              <w:autoSpaceDE w:val="0"/>
              <w:autoSpaceDN w:val="0"/>
              <w:adjustRightInd w:val="0"/>
              <w:spacing w:after="240"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157" w:type="dxa"/>
            <w:shd w:val="clear" w:color="auto" w:fill="auto"/>
          </w:tcPr>
          <w:p w14:paraId="2448D10B" w14:textId="77777777" w:rsidR="000956D2" w:rsidRPr="00EA7636" w:rsidRDefault="000956D2" w:rsidP="00F20FE0">
            <w:pPr>
              <w:widowControl/>
              <w:autoSpaceDE w:val="0"/>
              <w:autoSpaceDN w:val="0"/>
              <w:adjustRightInd w:val="0"/>
              <w:spacing w:after="240"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</w:tr>
      <w:tr w:rsidR="00F21A0F" w:rsidRPr="00EA7636" w14:paraId="1976FCFD" w14:textId="77777777" w:rsidTr="006F5005">
        <w:trPr>
          <w:trHeight w:val="304"/>
        </w:trPr>
        <w:tc>
          <w:tcPr>
            <w:tcW w:w="1702" w:type="dxa"/>
            <w:shd w:val="clear" w:color="auto" w:fill="auto"/>
          </w:tcPr>
          <w:p w14:paraId="45C167EB" w14:textId="77777777" w:rsidR="00F21A0F" w:rsidRPr="00EA7636" w:rsidRDefault="00F21A0F" w:rsidP="0015171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7BC7C10" w14:textId="31D1BCE5" w:rsidR="00F21A0F" w:rsidRPr="00EA7636" w:rsidRDefault="00F21A0F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14:paraId="04F0358D" w14:textId="0455D4CB" w:rsidR="00F21A0F" w:rsidRPr="00EA7636" w:rsidRDefault="008143CE" w:rsidP="00824B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EA763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F21A0F" w:rsidRPr="00EA7636">
              <w:rPr>
                <w:rFonts w:ascii="Times New Roman" w:hAnsi="Times New Roman" w:cs="Times"/>
                <w:kern w:val="0"/>
                <w:sz w:val="20"/>
                <w:szCs w:val="20"/>
              </w:rPr>
              <w:t>-0.8{SD</w:t>
            </w:r>
            <w:r w:rsidR="00F21A0F" w:rsidRPr="00EA7636">
              <w:rPr>
                <w:rFonts w:ascii="Times New Roman" w:hAnsi="Times New Roman" w:cs="Times" w:hint="eastAsia"/>
                <w:kern w:val="0"/>
                <w:sz w:val="20"/>
                <w:szCs w:val="20"/>
              </w:rPr>
              <w:t>1.01</w:t>
            </w:r>
            <w:r w:rsidR="00F21A0F" w:rsidRPr="00EA7636">
              <w:rPr>
                <w:rFonts w:ascii="Times New Roman" w:hAnsi="Times New Roman" w:cs="Times"/>
                <w:kern w:val="0"/>
                <w:sz w:val="20"/>
                <w:szCs w:val="20"/>
              </w:rPr>
              <w:t>}</w:t>
            </w:r>
            <w:r w:rsidR="00F21A0F" w:rsidRPr="00EA7636">
              <w:rPr>
                <w:rFonts w:ascii="Times New Roman" w:hAnsi="Times New Roman" w:cs="Times"/>
                <w:kern w:val="0"/>
                <w:sz w:val="20"/>
                <w:szCs w:val="20"/>
              </w:rPr>
              <w:br/>
            </w:r>
            <w:r w:rsidR="00F21A0F"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LSM, 95%CI</w:t>
            </w:r>
          </w:p>
        </w:tc>
        <w:tc>
          <w:tcPr>
            <w:tcW w:w="1478" w:type="dxa"/>
            <w:shd w:val="clear" w:color="auto" w:fill="auto"/>
          </w:tcPr>
          <w:p w14:paraId="0E431D7F" w14:textId="58C25207" w:rsidR="00F21A0F" w:rsidRPr="00EA7636" w:rsidRDefault="00F21A0F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242" w:type="dxa"/>
            <w:shd w:val="clear" w:color="auto" w:fill="auto"/>
          </w:tcPr>
          <w:p w14:paraId="3FCF3840" w14:textId="2BD6F119" w:rsidR="00F21A0F" w:rsidRPr="00EA7636" w:rsidRDefault="00F21A0F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 </w:t>
            </w:r>
            <w:r w:rsidRPr="00EA7636">
              <w:rPr>
                <w:rFonts w:ascii="Times New Roman" w:hAnsi="Times New Roman" w:cs="Times"/>
                <w:kern w:val="0"/>
                <w:sz w:val="20"/>
                <w:szCs w:val="20"/>
              </w:rPr>
              <w:t>-1.1{SD</w:t>
            </w:r>
            <w:r w:rsidRPr="00EA7636">
              <w:rPr>
                <w:rFonts w:ascii="Times New Roman" w:hAnsi="Times New Roman" w:cs="Times" w:hint="eastAsia"/>
                <w:kern w:val="0"/>
                <w:sz w:val="20"/>
                <w:szCs w:val="20"/>
              </w:rPr>
              <w:t>2.17</w:t>
            </w:r>
            <w:proofErr w:type="gramStart"/>
            <w:r w:rsidRPr="00EA7636">
              <w:rPr>
                <w:rFonts w:ascii="Times New Roman" w:hAnsi="Times New Roman" w:cs="Times"/>
                <w:kern w:val="0"/>
                <w:sz w:val="20"/>
                <w:szCs w:val="20"/>
              </w:rPr>
              <w:t xml:space="preserve">}  </w:t>
            </w:r>
            <w:proofErr w:type="gramEnd"/>
            <w:r w:rsidRPr="00EA7636">
              <w:rPr>
                <w:rFonts w:ascii="Times New Roman" w:hAnsi="Times New Roman" w:cs="Times"/>
                <w:kern w:val="0"/>
                <w:sz w:val="20"/>
                <w:szCs w:val="20"/>
              </w:rPr>
              <w:br/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LSM, 95%CI</w:t>
            </w:r>
          </w:p>
        </w:tc>
        <w:tc>
          <w:tcPr>
            <w:tcW w:w="1173" w:type="dxa"/>
            <w:shd w:val="clear" w:color="auto" w:fill="auto"/>
          </w:tcPr>
          <w:p w14:paraId="0BADC20D" w14:textId="250015B7" w:rsidR="00F21A0F" w:rsidRPr="00EA7636" w:rsidRDefault="00F21A0F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112" w:type="dxa"/>
            <w:shd w:val="clear" w:color="auto" w:fill="auto"/>
          </w:tcPr>
          <w:p w14:paraId="23FA1530" w14:textId="0F4DD172" w:rsidR="00F21A0F" w:rsidRPr="00EA7636" w:rsidRDefault="00F21A0F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177" w:type="dxa"/>
            <w:shd w:val="clear" w:color="auto" w:fill="auto"/>
          </w:tcPr>
          <w:p w14:paraId="4C0B8936" w14:textId="3768AC3A" w:rsidR="00F21A0F" w:rsidRPr="00EA7636" w:rsidRDefault="00F21A0F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147" w:type="dxa"/>
            <w:shd w:val="clear" w:color="auto" w:fill="auto"/>
          </w:tcPr>
          <w:p w14:paraId="719BADFD" w14:textId="45A3EE2F" w:rsidR="00F21A0F" w:rsidRPr="00EA7636" w:rsidRDefault="00F21A0F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096" w:type="dxa"/>
            <w:shd w:val="clear" w:color="auto" w:fill="auto"/>
          </w:tcPr>
          <w:p w14:paraId="7C6EA6C9" w14:textId="3CF554FF" w:rsidR="00F21A0F" w:rsidRPr="00EA7636" w:rsidRDefault="00F21A0F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023" w:type="dxa"/>
            <w:shd w:val="clear" w:color="auto" w:fill="auto"/>
          </w:tcPr>
          <w:p w14:paraId="3C01722B" w14:textId="2ACA7EE6" w:rsidR="00F21A0F" w:rsidRPr="00EA7636" w:rsidRDefault="00F21A0F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019" w:type="dxa"/>
            <w:shd w:val="clear" w:color="auto" w:fill="auto"/>
          </w:tcPr>
          <w:p w14:paraId="1E85ACEC" w14:textId="3573033D" w:rsidR="00F21A0F" w:rsidRPr="00EA7636" w:rsidRDefault="00F21A0F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157" w:type="dxa"/>
            <w:shd w:val="clear" w:color="auto" w:fill="auto"/>
          </w:tcPr>
          <w:p w14:paraId="09479049" w14:textId="18501228" w:rsidR="00F21A0F" w:rsidRPr="00EA7636" w:rsidRDefault="00F21A0F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</w:tr>
      <w:tr w:rsidR="008143CE" w:rsidRPr="00EA7636" w14:paraId="0C4559D0" w14:textId="77777777" w:rsidTr="006F5005">
        <w:trPr>
          <w:trHeight w:val="482"/>
        </w:trPr>
        <w:tc>
          <w:tcPr>
            <w:tcW w:w="1702" w:type="dxa"/>
            <w:shd w:val="clear" w:color="auto" w:fill="auto"/>
          </w:tcPr>
          <w:p w14:paraId="6B315EE6" w14:textId="0D3083D1" w:rsidR="00F21A0F" w:rsidRPr="00EA7636" w:rsidRDefault="00F21A0F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ratley 2010*</w:t>
            </w:r>
            <w:r w:rsidRPr="00EA7636">
              <w:rPr>
                <w:rFonts w:ascii="Times New Roman" w:hAnsi="Times New Roman" w:cs="Times"/>
                <w:kern w:val="0"/>
                <w:sz w:val="20"/>
                <w:szCs w:val="20"/>
              </w:rPr>
              <w:t>NCT00700817</w:t>
            </w:r>
            <w:r w:rsidRPr="00EA763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br/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860-LIRA-DPP-4 Study Group)</w:t>
            </w:r>
          </w:p>
        </w:tc>
        <w:tc>
          <w:tcPr>
            <w:tcW w:w="1134" w:type="dxa"/>
            <w:shd w:val="clear" w:color="auto" w:fill="auto"/>
          </w:tcPr>
          <w:p w14:paraId="6012A03A" w14:textId="66230180" w:rsidR="00F21A0F" w:rsidRPr="00EA7636" w:rsidRDefault="00F21A0F" w:rsidP="00F21A0F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/ 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/C 215/214/215</w:t>
            </w:r>
          </w:p>
        </w:tc>
        <w:tc>
          <w:tcPr>
            <w:tcW w:w="992" w:type="dxa"/>
            <w:shd w:val="clear" w:color="auto" w:fill="auto"/>
          </w:tcPr>
          <w:p w14:paraId="4599C8E1" w14:textId="395B601C" w:rsidR="00F21A0F" w:rsidRPr="00EA7636" w:rsidRDefault="00F21A0F" w:rsidP="00F21A0F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/ 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="007877FD"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/C 211/214/210</w:t>
            </w:r>
          </w:p>
        </w:tc>
        <w:tc>
          <w:tcPr>
            <w:tcW w:w="1478" w:type="dxa"/>
            <w:shd w:val="clear" w:color="auto" w:fill="auto"/>
          </w:tcPr>
          <w:p w14:paraId="30FBEB42" w14:textId="5A5DDCEC" w:rsidR="00F21A0F" w:rsidRPr="00EA7636" w:rsidRDefault="00F21A0F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/ 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/C 221/218/219</w:t>
            </w:r>
          </w:p>
        </w:tc>
        <w:tc>
          <w:tcPr>
            <w:tcW w:w="1242" w:type="dxa"/>
            <w:shd w:val="clear" w:color="auto" w:fill="auto"/>
          </w:tcPr>
          <w:p w14:paraId="4B7D1985" w14:textId="7A9397FA" w:rsidR="00F21A0F" w:rsidRPr="00EA7636" w:rsidRDefault="00F21A0F" w:rsidP="008153EB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/ 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="008153EB"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/C 210/212/210</w:t>
            </w:r>
          </w:p>
        </w:tc>
        <w:tc>
          <w:tcPr>
            <w:tcW w:w="1173" w:type="dxa"/>
            <w:shd w:val="clear" w:color="auto" w:fill="auto"/>
          </w:tcPr>
          <w:p w14:paraId="1948D54A" w14:textId="6CE1C18E" w:rsidR="00F21A0F" w:rsidRPr="00EA7636" w:rsidRDefault="00F21A0F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112" w:type="dxa"/>
            <w:shd w:val="clear" w:color="auto" w:fill="auto"/>
          </w:tcPr>
          <w:p w14:paraId="1A2B46C9" w14:textId="5E12D697" w:rsidR="00F21A0F" w:rsidRPr="00EA7636" w:rsidRDefault="00F21A0F" w:rsidP="008153EB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/ 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="007877FD"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/C 212/214/211</w:t>
            </w:r>
          </w:p>
        </w:tc>
        <w:tc>
          <w:tcPr>
            <w:tcW w:w="1177" w:type="dxa"/>
            <w:shd w:val="clear" w:color="auto" w:fill="auto"/>
          </w:tcPr>
          <w:p w14:paraId="09474AC4" w14:textId="79A41219" w:rsidR="00F21A0F" w:rsidRPr="00EA7636" w:rsidRDefault="00F21A0F" w:rsidP="007877FD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/ 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="007877FD"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/C 213/214/213</w:t>
            </w:r>
          </w:p>
        </w:tc>
        <w:tc>
          <w:tcPr>
            <w:tcW w:w="1147" w:type="dxa"/>
            <w:shd w:val="clear" w:color="auto" w:fill="auto"/>
          </w:tcPr>
          <w:p w14:paraId="0F0BE818" w14:textId="4410ECC0" w:rsidR="00F21A0F" w:rsidRPr="00EA7636" w:rsidRDefault="00F21A0F" w:rsidP="007877FD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/ 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="007877FD"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/C 213/214/213</w:t>
            </w:r>
          </w:p>
        </w:tc>
        <w:tc>
          <w:tcPr>
            <w:tcW w:w="1096" w:type="dxa"/>
            <w:shd w:val="clear" w:color="auto" w:fill="auto"/>
          </w:tcPr>
          <w:p w14:paraId="56D39E9C" w14:textId="53A25C3B" w:rsidR="00F21A0F" w:rsidRPr="00EA7636" w:rsidRDefault="00F21A0F" w:rsidP="007877FD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/ 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="007877FD"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/C 194/202/201</w:t>
            </w:r>
          </w:p>
        </w:tc>
        <w:tc>
          <w:tcPr>
            <w:tcW w:w="1023" w:type="dxa"/>
            <w:shd w:val="clear" w:color="auto" w:fill="auto"/>
          </w:tcPr>
          <w:p w14:paraId="0F78A1DD" w14:textId="71015A87" w:rsidR="00F21A0F" w:rsidRPr="00EA7636" w:rsidRDefault="00F21A0F" w:rsidP="007877FD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/ 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="007877FD"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/C 194/201/201</w:t>
            </w:r>
          </w:p>
        </w:tc>
        <w:tc>
          <w:tcPr>
            <w:tcW w:w="1019" w:type="dxa"/>
            <w:shd w:val="clear" w:color="auto" w:fill="auto"/>
          </w:tcPr>
          <w:p w14:paraId="21E650F0" w14:textId="39BBE892" w:rsidR="00F21A0F" w:rsidRPr="00EA7636" w:rsidRDefault="00F21A0F" w:rsidP="007877FD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/ 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="007877FD"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/C 194/202/200</w:t>
            </w:r>
          </w:p>
        </w:tc>
        <w:tc>
          <w:tcPr>
            <w:tcW w:w="1157" w:type="dxa"/>
            <w:shd w:val="clear" w:color="auto" w:fill="auto"/>
          </w:tcPr>
          <w:p w14:paraId="1BBBBCC4" w14:textId="75FB6D8C" w:rsidR="00F21A0F" w:rsidRPr="00EA7636" w:rsidRDefault="00F21A0F" w:rsidP="007877FD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/ 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="007877FD"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/C 191/199/198</w:t>
            </w:r>
          </w:p>
        </w:tc>
      </w:tr>
      <w:tr w:rsidR="00F21A0F" w:rsidRPr="00EA7636" w14:paraId="72AA2215" w14:textId="77777777" w:rsidTr="006F5005">
        <w:trPr>
          <w:trHeight w:val="281"/>
        </w:trPr>
        <w:tc>
          <w:tcPr>
            <w:tcW w:w="1702" w:type="dxa"/>
            <w:shd w:val="clear" w:color="auto" w:fill="auto"/>
          </w:tcPr>
          <w:p w14:paraId="2F5C1867" w14:textId="77777777" w:rsidR="00F21A0F" w:rsidRPr="00EA7636" w:rsidRDefault="00F21A0F" w:rsidP="006C006F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B20E48E" w14:textId="06BA1AF6" w:rsidR="00F21A0F" w:rsidRPr="00EA7636" w:rsidRDefault="00F21A0F" w:rsidP="00F21A0F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 xml:space="preserve">1 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 -2.86 (0.27) &lt;SD 3.96&gt;</w:t>
            </w:r>
          </w:p>
        </w:tc>
        <w:tc>
          <w:tcPr>
            <w:tcW w:w="992" w:type="dxa"/>
            <w:shd w:val="clear" w:color="auto" w:fill="auto"/>
          </w:tcPr>
          <w:p w14:paraId="37ED242E" w14:textId="00D11519" w:rsidR="00F21A0F" w:rsidRPr="00EA7636" w:rsidRDefault="00F21A0F" w:rsidP="00F21A0F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 xml:space="preserve">1 </w:t>
            </w:r>
            <w:r w:rsidR="002B2A02"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 -1.24 (0.07) &lt;SD 1.02&gt;</w:t>
            </w:r>
          </w:p>
        </w:tc>
        <w:tc>
          <w:tcPr>
            <w:tcW w:w="1478" w:type="dxa"/>
            <w:shd w:val="clear" w:color="auto" w:fill="auto"/>
          </w:tcPr>
          <w:p w14:paraId="1F91D7A6" w14:textId="54E8AE01" w:rsidR="00F21A0F" w:rsidRPr="00EA7636" w:rsidRDefault="004D3719" w:rsidP="004D371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 xml:space="preserve">1 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 43</w:t>
            </w:r>
            <w:proofErr w:type="gramEnd"/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%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br/>
            </w:r>
          </w:p>
        </w:tc>
        <w:tc>
          <w:tcPr>
            <w:tcW w:w="1242" w:type="dxa"/>
            <w:shd w:val="clear" w:color="auto" w:fill="auto"/>
          </w:tcPr>
          <w:p w14:paraId="390AB41A" w14:textId="0ECE8E50" w:rsidR="00F21A0F" w:rsidRPr="00EA7636" w:rsidRDefault="008153EB" w:rsidP="008153EB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 xml:space="preserve">1 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 -1.87 </w:t>
            </w:r>
            <w:r w:rsidR="002B2A02"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(0.15) &lt;SD 2.17&gt;</w:t>
            </w:r>
          </w:p>
        </w:tc>
        <w:tc>
          <w:tcPr>
            <w:tcW w:w="1173" w:type="dxa"/>
            <w:shd w:val="clear" w:color="auto" w:fill="auto"/>
          </w:tcPr>
          <w:p w14:paraId="6AAC1725" w14:textId="78380807" w:rsidR="00F21A0F" w:rsidRPr="00EA7636" w:rsidRDefault="008153EB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112" w:type="dxa"/>
            <w:shd w:val="clear" w:color="auto" w:fill="auto"/>
          </w:tcPr>
          <w:p w14:paraId="6700CE24" w14:textId="3B612646" w:rsidR="00F21A0F" w:rsidRPr="00EA7636" w:rsidRDefault="008153EB" w:rsidP="008153EB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 xml:space="preserve">1 </w:t>
            </w:r>
            <w:r w:rsidR="002B2A02"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 2.32 (0.59) &lt;SD 8.59&gt;</w:t>
            </w:r>
          </w:p>
        </w:tc>
        <w:tc>
          <w:tcPr>
            <w:tcW w:w="1177" w:type="dxa"/>
            <w:shd w:val="clear" w:color="auto" w:fill="auto"/>
          </w:tcPr>
          <w:p w14:paraId="24F123E8" w14:textId="35A5E548" w:rsidR="00F21A0F" w:rsidRPr="00EA7636" w:rsidRDefault="007877FD" w:rsidP="007877FD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 xml:space="preserve">1 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 -0.55 (0.89) &lt;SD 13.23&gt;</w:t>
            </w:r>
          </w:p>
        </w:tc>
        <w:tc>
          <w:tcPr>
            <w:tcW w:w="1147" w:type="dxa"/>
            <w:shd w:val="clear" w:color="auto" w:fill="auto"/>
          </w:tcPr>
          <w:p w14:paraId="51FB332D" w14:textId="3E9D06A6" w:rsidR="00F21A0F" w:rsidRPr="00EA7636" w:rsidRDefault="007877FD" w:rsidP="007877FD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 xml:space="preserve">1 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 -0.71 (0.60) &lt;SD 8.92&gt;</w:t>
            </w:r>
          </w:p>
        </w:tc>
        <w:tc>
          <w:tcPr>
            <w:tcW w:w="1096" w:type="dxa"/>
            <w:shd w:val="clear" w:color="auto" w:fill="auto"/>
          </w:tcPr>
          <w:p w14:paraId="2CE73285" w14:textId="33FC9AFC" w:rsidR="00F21A0F" w:rsidRPr="00EA7636" w:rsidRDefault="007877FD" w:rsidP="007877FD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 xml:space="preserve">1 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 -0.03 (0.06) &lt;SD 0.84&gt;</w:t>
            </w:r>
          </w:p>
        </w:tc>
        <w:tc>
          <w:tcPr>
            <w:tcW w:w="1023" w:type="dxa"/>
            <w:shd w:val="clear" w:color="auto" w:fill="auto"/>
          </w:tcPr>
          <w:p w14:paraId="3C89E4BE" w14:textId="7E9DEA09" w:rsidR="00F21A0F" w:rsidRPr="00EA7636" w:rsidRDefault="007877FD" w:rsidP="007877FD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 xml:space="preserve">1 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 0.00 (0.01) &lt;SD 0.14&gt;</w:t>
            </w:r>
          </w:p>
        </w:tc>
        <w:tc>
          <w:tcPr>
            <w:tcW w:w="1019" w:type="dxa"/>
            <w:shd w:val="clear" w:color="auto" w:fill="auto"/>
          </w:tcPr>
          <w:p w14:paraId="1119315B" w14:textId="43F3D0A6" w:rsidR="00F21A0F" w:rsidRPr="00EA7636" w:rsidRDefault="007877FD" w:rsidP="007877FD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 xml:space="preserve">1 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 0.08 (0.05) &lt;SD 0.70&gt;</w:t>
            </w:r>
          </w:p>
        </w:tc>
        <w:tc>
          <w:tcPr>
            <w:tcW w:w="1157" w:type="dxa"/>
            <w:shd w:val="clear" w:color="auto" w:fill="auto"/>
          </w:tcPr>
          <w:p w14:paraId="0E872BDB" w14:textId="48EC633A" w:rsidR="00F21A0F" w:rsidRPr="00EA7636" w:rsidRDefault="007877FD" w:rsidP="007877FD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 xml:space="preserve">1 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 -0.19 (0.1) &lt;SD 1.38&gt;</w:t>
            </w:r>
          </w:p>
        </w:tc>
      </w:tr>
      <w:tr w:rsidR="00F21A0F" w:rsidRPr="00EA7636" w14:paraId="7A98357E" w14:textId="77777777" w:rsidTr="006F5005">
        <w:trPr>
          <w:trHeight w:val="561"/>
        </w:trPr>
        <w:tc>
          <w:tcPr>
            <w:tcW w:w="1702" w:type="dxa"/>
            <w:shd w:val="clear" w:color="auto" w:fill="auto"/>
          </w:tcPr>
          <w:p w14:paraId="26B28457" w14:textId="77777777" w:rsidR="00F21A0F" w:rsidRPr="00EA7636" w:rsidRDefault="00F21A0F" w:rsidP="006C006F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98BD307" w14:textId="3BDF2256" w:rsidR="00F21A0F" w:rsidRPr="00EA7636" w:rsidRDefault="00F21A0F" w:rsidP="00F21A0F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 -3.38 (0.27) &lt;SD 3.95&gt;</w:t>
            </w:r>
          </w:p>
        </w:tc>
        <w:tc>
          <w:tcPr>
            <w:tcW w:w="992" w:type="dxa"/>
            <w:shd w:val="clear" w:color="auto" w:fill="auto"/>
          </w:tcPr>
          <w:p w14:paraId="742B69B7" w14:textId="65BE544F" w:rsidR="00F21A0F" w:rsidRPr="00EA7636" w:rsidRDefault="00F21A0F" w:rsidP="00F21A0F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 -1.5 (0.06) &lt;SD 0.88&gt;</w:t>
            </w:r>
          </w:p>
        </w:tc>
        <w:tc>
          <w:tcPr>
            <w:tcW w:w="1478" w:type="dxa"/>
            <w:shd w:val="clear" w:color="auto" w:fill="auto"/>
          </w:tcPr>
          <w:p w14:paraId="408377D5" w14:textId="527134E0" w:rsidR="00F21A0F" w:rsidRPr="00EA7636" w:rsidRDefault="004D3719" w:rsidP="004D371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 55</w:t>
            </w:r>
            <w:proofErr w:type="gramEnd"/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%</w:t>
            </w:r>
          </w:p>
        </w:tc>
        <w:tc>
          <w:tcPr>
            <w:tcW w:w="1242" w:type="dxa"/>
            <w:shd w:val="clear" w:color="auto" w:fill="auto"/>
          </w:tcPr>
          <w:p w14:paraId="0E9904DE" w14:textId="2EC6E799" w:rsidR="00F21A0F" w:rsidRPr="00EA7636" w:rsidRDefault="008153EB" w:rsidP="008153EB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2B2A02"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 -2.14 (0.15) &lt;SD 2.18&gt;</w:t>
            </w:r>
          </w:p>
        </w:tc>
        <w:tc>
          <w:tcPr>
            <w:tcW w:w="1173" w:type="dxa"/>
            <w:shd w:val="clear" w:color="auto" w:fill="auto"/>
          </w:tcPr>
          <w:p w14:paraId="1F5C6E00" w14:textId="1898EFCE" w:rsidR="00F21A0F" w:rsidRPr="00EA7636" w:rsidRDefault="008153EB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112" w:type="dxa"/>
            <w:shd w:val="clear" w:color="auto" w:fill="auto"/>
          </w:tcPr>
          <w:p w14:paraId="37F4B611" w14:textId="31657608" w:rsidR="00F21A0F" w:rsidRPr="00EA7636" w:rsidRDefault="008153EB" w:rsidP="008153EB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2B2A02"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 3.94 (0.58) &lt;SD 8.48&gt;</w:t>
            </w:r>
          </w:p>
        </w:tc>
        <w:tc>
          <w:tcPr>
            <w:tcW w:w="1177" w:type="dxa"/>
            <w:shd w:val="clear" w:color="auto" w:fill="auto"/>
          </w:tcPr>
          <w:p w14:paraId="41F96944" w14:textId="043FC42C" w:rsidR="00F21A0F" w:rsidRPr="00EA7636" w:rsidRDefault="007877FD" w:rsidP="007877FD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 -0.72 (0.89) &lt;SD 13.14&gt;</w:t>
            </w:r>
          </w:p>
        </w:tc>
        <w:tc>
          <w:tcPr>
            <w:tcW w:w="1147" w:type="dxa"/>
            <w:shd w:val="clear" w:color="auto" w:fill="auto"/>
          </w:tcPr>
          <w:p w14:paraId="18482D4C" w14:textId="4A01E92D" w:rsidR="00F21A0F" w:rsidRPr="00EA7636" w:rsidRDefault="007877FD" w:rsidP="007877FD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 0.07 (0.59) &lt;SD 8.71&gt;</w:t>
            </w:r>
          </w:p>
        </w:tc>
        <w:tc>
          <w:tcPr>
            <w:tcW w:w="1096" w:type="dxa"/>
            <w:shd w:val="clear" w:color="auto" w:fill="auto"/>
          </w:tcPr>
          <w:p w14:paraId="23FE7D0D" w14:textId="44E7B6DE" w:rsidR="00F21A0F" w:rsidRPr="00EA7636" w:rsidRDefault="007877FD" w:rsidP="007877FD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 -0.17 (0.05) &lt;SD 0.71&gt;</w:t>
            </w:r>
          </w:p>
        </w:tc>
        <w:tc>
          <w:tcPr>
            <w:tcW w:w="1023" w:type="dxa"/>
            <w:shd w:val="clear" w:color="auto" w:fill="auto"/>
          </w:tcPr>
          <w:p w14:paraId="7510174A" w14:textId="6E9B7EB2" w:rsidR="00F21A0F" w:rsidRPr="00EA7636" w:rsidRDefault="007877FD" w:rsidP="007877FD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 0.00 (0.01) &lt;SD 0.14&gt;</w:t>
            </w:r>
          </w:p>
        </w:tc>
        <w:tc>
          <w:tcPr>
            <w:tcW w:w="1019" w:type="dxa"/>
            <w:shd w:val="clear" w:color="auto" w:fill="auto"/>
          </w:tcPr>
          <w:p w14:paraId="055A5B3C" w14:textId="17974B62" w:rsidR="00F21A0F" w:rsidRPr="00EA7636" w:rsidRDefault="007877FD" w:rsidP="007877FD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 0.05 (0.05) &lt;SD 0.71&gt;</w:t>
            </w:r>
          </w:p>
        </w:tc>
        <w:tc>
          <w:tcPr>
            <w:tcW w:w="1157" w:type="dxa"/>
            <w:shd w:val="clear" w:color="auto" w:fill="auto"/>
          </w:tcPr>
          <w:p w14:paraId="766ACF1B" w14:textId="41A33586" w:rsidR="00F21A0F" w:rsidRPr="00EA7636" w:rsidRDefault="007877FD" w:rsidP="007877FD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 -0.43 (0.09) &lt;SD 1.27&gt;</w:t>
            </w:r>
          </w:p>
        </w:tc>
      </w:tr>
      <w:tr w:rsidR="00F21A0F" w:rsidRPr="00EA7636" w14:paraId="06BC6378" w14:textId="77777777" w:rsidTr="006F5005">
        <w:trPr>
          <w:trHeight w:val="388"/>
        </w:trPr>
        <w:tc>
          <w:tcPr>
            <w:tcW w:w="1702" w:type="dxa"/>
            <w:shd w:val="clear" w:color="auto" w:fill="auto"/>
          </w:tcPr>
          <w:p w14:paraId="4696F5F4" w14:textId="77777777" w:rsidR="00F21A0F" w:rsidRPr="00EA7636" w:rsidRDefault="00F21A0F" w:rsidP="006C006F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8666CC1" w14:textId="7A351F3F" w:rsidR="00F21A0F" w:rsidRPr="00EA7636" w:rsidRDefault="00F21A0F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C -0.96 (0.27) &lt;SD3.96</w:t>
            </w:r>
            <w:proofErr w:type="gramStart"/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&gt;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 xml:space="preserve">  </w:t>
            </w:r>
            <w:proofErr w:type="gramEnd"/>
          </w:p>
        </w:tc>
        <w:tc>
          <w:tcPr>
            <w:tcW w:w="992" w:type="dxa"/>
            <w:shd w:val="clear" w:color="auto" w:fill="auto"/>
          </w:tcPr>
          <w:p w14:paraId="7C66FD27" w14:textId="51B54087" w:rsidR="00F21A0F" w:rsidRPr="00EA7636" w:rsidRDefault="00F21A0F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C -0.9 (0.07) &lt;SD1.01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&gt;</w:t>
            </w:r>
          </w:p>
        </w:tc>
        <w:tc>
          <w:tcPr>
            <w:tcW w:w="1478" w:type="dxa"/>
            <w:shd w:val="clear" w:color="auto" w:fill="auto"/>
          </w:tcPr>
          <w:p w14:paraId="160AC798" w14:textId="1600334E" w:rsidR="00F21A0F" w:rsidRPr="00EA7636" w:rsidRDefault="004D3719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C 22%</w:t>
            </w:r>
          </w:p>
        </w:tc>
        <w:tc>
          <w:tcPr>
            <w:tcW w:w="1242" w:type="dxa"/>
            <w:shd w:val="clear" w:color="auto" w:fill="auto"/>
          </w:tcPr>
          <w:p w14:paraId="3697C073" w14:textId="6606F72B" w:rsidR="00F21A0F" w:rsidRPr="00EA7636" w:rsidRDefault="008153EB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C -0.83 (0.15) &lt;SD 2.17&gt;</w:t>
            </w:r>
          </w:p>
        </w:tc>
        <w:tc>
          <w:tcPr>
            <w:tcW w:w="1173" w:type="dxa"/>
            <w:shd w:val="clear" w:color="auto" w:fill="auto"/>
          </w:tcPr>
          <w:p w14:paraId="76BED863" w14:textId="3E345DAB" w:rsidR="00F21A0F" w:rsidRPr="00EA7636" w:rsidRDefault="008153EB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112" w:type="dxa"/>
            <w:shd w:val="clear" w:color="auto" w:fill="auto"/>
          </w:tcPr>
          <w:p w14:paraId="12803B4A" w14:textId="02A6F63B" w:rsidR="00F21A0F" w:rsidRPr="00EA7636" w:rsidRDefault="008153EB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C -0.64 (0.59) &lt;SD 8.57&gt;</w:t>
            </w:r>
          </w:p>
        </w:tc>
        <w:tc>
          <w:tcPr>
            <w:tcW w:w="1177" w:type="dxa"/>
            <w:shd w:val="clear" w:color="auto" w:fill="auto"/>
          </w:tcPr>
          <w:p w14:paraId="5C6F39F5" w14:textId="1D55903F" w:rsidR="00F21A0F" w:rsidRPr="00EA7636" w:rsidRDefault="007877FD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C -0.94 (0.89) &lt;SD 13.17&gt;</w:t>
            </w:r>
          </w:p>
        </w:tc>
        <w:tc>
          <w:tcPr>
            <w:tcW w:w="1147" w:type="dxa"/>
            <w:shd w:val="clear" w:color="auto" w:fill="auto"/>
          </w:tcPr>
          <w:p w14:paraId="320F4F0F" w14:textId="2745DF87" w:rsidR="00F21A0F" w:rsidRPr="00EA7636" w:rsidRDefault="007877FD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C -1.78 (0.60) &lt;SD 8.88&gt;</w:t>
            </w:r>
          </w:p>
        </w:tc>
        <w:tc>
          <w:tcPr>
            <w:tcW w:w="1096" w:type="dxa"/>
            <w:shd w:val="clear" w:color="auto" w:fill="auto"/>
          </w:tcPr>
          <w:p w14:paraId="1058D13D" w14:textId="5CAC9F73" w:rsidR="00F21A0F" w:rsidRPr="00EA7636" w:rsidRDefault="007877FD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C -0.02 (0.05) &lt;SD 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0.71&gt;</w:t>
            </w:r>
          </w:p>
        </w:tc>
        <w:tc>
          <w:tcPr>
            <w:tcW w:w="1023" w:type="dxa"/>
            <w:shd w:val="clear" w:color="auto" w:fill="auto"/>
          </w:tcPr>
          <w:p w14:paraId="3A5FBC05" w14:textId="48738899" w:rsidR="00F21A0F" w:rsidRPr="00EA7636" w:rsidRDefault="007877FD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 xml:space="preserve">C 0.00 (0.01) &lt;SD 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0.14&gt;</w:t>
            </w:r>
          </w:p>
        </w:tc>
        <w:tc>
          <w:tcPr>
            <w:tcW w:w="1019" w:type="dxa"/>
            <w:shd w:val="clear" w:color="auto" w:fill="auto"/>
          </w:tcPr>
          <w:p w14:paraId="05BCE1C3" w14:textId="2233A873" w:rsidR="00F21A0F" w:rsidRPr="00EA7636" w:rsidRDefault="007877FD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C 0.13 (0.05) &lt;SD0.71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&gt;</w:t>
            </w:r>
          </w:p>
        </w:tc>
        <w:tc>
          <w:tcPr>
            <w:tcW w:w="1157" w:type="dxa"/>
            <w:shd w:val="clear" w:color="auto" w:fill="auto"/>
          </w:tcPr>
          <w:p w14:paraId="3A2DB66E" w14:textId="6F2D87BE" w:rsidR="00F21A0F" w:rsidRPr="00EA7636" w:rsidRDefault="007877FD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C -0.40 (0.09) &lt;SD1.27&gt;</w:t>
            </w:r>
          </w:p>
        </w:tc>
      </w:tr>
      <w:tr w:rsidR="008143CE" w:rsidRPr="00EA7636" w14:paraId="03C4EAEA" w14:textId="77777777" w:rsidTr="006F5005">
        <w:trPr>
          <w:trHeight w:val="524"/>
        </w:trPr>
        <w:tc>
          <w:tcPr>
            <w:tcW w:w="1702" w:type="dxa"/>
            <w:shd w:val="clear" w:color="auto" w:fill="auto"/>
          </w:tcPr>
          <w:p w14:paraId="4D0C1A81" w14:textId="212E2CF4" w:rsidR="00F21A0F" w:rsidRPr="00EA7636" w:rsidRDefault="00F21A0F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lastRenderedPageBreak/>
              <w:t>Russell-Jones 2012*</w:t>
            </w:r>
            <w:r w:rsidRPr="00EA7636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EA763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br/>
            </w:r>
            <w:r w:rsidRPr="00EA76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CT00676338</w:t>
            </w:r>
            <w:r w:rsidR="008143CE" w:rsidRPr="00EA7636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 xml:space="preserve"> </w:t>
            </w:r>
            <w:r w:rsidRPr="00EA763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Duration-4)</w:t>
            </w:r>
          </w:p>
        </w:tc>
        <w:tc>
          <w:tcPr>
            <w:tcW w:w="1134" w:type="dxa"/>
            <w:shd w:val="clear" w:color="auto" w:fill="auto"/>
          </w:tcPr>
          <w:p w14:paraId="646198C2" w14:textId="42C4095C" w:rsidR="00F21A0F" w:rsidRPr="00EA7636" w:rsidRDefault="007877FD" w:rsidP="007877FD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/C 215/141</w:t>
            </w:r>
          </w:p>
        </w:tc>
        <w:tc>
          <w:tcPr>
            <w:tcW w:w="992" w:type="dxa"/>
            <w:shd w:val="clear" w:color="auto" w:fill="auto"/>
          </w:tcPr>
          <w:p w14:paraId="0F2E38C6" w14:textId="16DA3D02" w:rsidR="00F21A0F" w:rsidRPr="00EA7636" w:rsidRDefault="007877FD" w:rsidP="007877FD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/C 218/142</w:t>
            </w:r>
          </w:p>
        </w:tc>
        <w:tc>
          <w:tcPr>
            <w:tcW w:w="1478" w:type="dxa"/>
            <w:shd w:val="clear" w:color="auto" w:fill="auto"/>
          </w:tcPr>
          <w:p w14:paraId="7B44C5CA" w14:textId="27700690" w:rsidR="00F21A0F" w:rsidRPr="00EA7636" w:rsidRDefault="007877FD" w:rsidP="007877FD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/C 226/143</w:t>
            </w:r>
          </w:p>
        </w:tc>
        <w:tc>
          <w:tcPr>
            <w:tcW w:w="1242" w:type="dxa"/>
            <w:shd w:val="clear" w:color="auto" w:fill="auto"/>
          </w:tcPr>
          <w:p w14:paraId="1864C9A0" w14:textId="489416F9" w:rsidR="00F21A0F" w:rsidRPr="00EA7636" w:rsidRDefault="007877FD" w:rsidP="007877FD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/C 198/120</w:t>
            </w:r>
          </w:p>
        </w:tc>
        <w:tc>
          <w:tcPr>
            <w:tcW w:w="1173" w:type="dxa"/>
            <w:shd w:val="clear" w:color="auto" w:fill="auto"/>
          </w:tcPr>
          <w:p w14:paraId="6D97C0AF" w14:textId="529F3879" w:rsidR="00F21A0F" w:rsidRPr="00EA7636" w:rsidRDefault="007877FD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112" w:type="dxa"/>
            <w:shd w:val="clear" w:color="auto" w:fill="auto"/>
          </w:tcPr>
          <w:p w14:paraId="1F673D62" w14:textId="7A20399C" w:rsidR="00F21A0F" w:rsidRPr="00EA7636" w:rsidRDefault="00E03DE6" w:rsidP="00F20F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/A</w:t>
            </w:r>
          </w:p>
        </w:tc>
        <w:tc>
          <w:tcPr>
            <w:tcW w:w="1177" w:type="dxa"/>
            <w:shd w:val="clear" w:color="auto" w:fill="auto"/>
          </w:tcPr>
          <w:p w14:paraId="56AAAE8B" w14:textId="3C51D1FB" w:rsidR="00F21A0F" w:rsidRPr="00EA7636" w:rsidRDefault="00E03DE6" w:rsidP="00E03D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AdvOT96667d11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/C 215/141</w:t>
            </w:r>
          </w:p>
        </w:tc>
        <w:tc>
          <w:tcPr>
            <w:tcW w:w="1147" w:type="dxa"/>
            <w:shd w:val="clear" w:color="auto" w:fill="auto"/>
          </w:tcPr>
          <w:p w14:paraId="168DB557" w14:textId="017123E4" w:rsidR="00F21A0F" w:rsidRPr="00EA7636" w:rsidRDefault="00E03DE6" w:rsidP="00E03DE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/C 215/141</w:t>
            </w:r>
          </w:p>
        </w:tc>
        <w:tc>
          <w:tcPr>
            <w:tcW w:w="1096" w:type="dxa"/>
            <w:shd w:val="clear" w:color="auto" w:fill="auto"/>
          </w:tcPr>
          <w:p w14:paraId="557294A2" w14:textId="4F7943E0" w:rsidR="00F21A0F" w:rsidRPr="00EA7636" w:rsidRDefault="00E03DE6" w:rsidP="00E03DE6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/C 199/120</w:t>
            </w:r>
          </w:p>
        </w:tc>
        <w:tc>
          <w:tcPr>
            <w:tcW w:w="1023" w:type="dxa"/>
            <w:shd w:val="clear" w:color="auto" w:fill="auto"/>
          </w:tcPr>
          <w:p w14:paraId="27BCF660" w14:textId="2288DE50" w:rsidR="00F21A0F" w:rsidRPr="00EA7636" w:rsidRDefault="00E03DE6" w:rsidP="00E03DE6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/C 199/120</w:t>
            </w:r>
          </w:p>
        </w:tc>
        <w:tc>
          <w:tcPr>
            <w:tcW w:w="1019" w:type="dxa"/>
            <w:shd w:val="clear" w:color="auto" w:fill="auto"/>
          </w:tcPr>
          <w:p w14:paraId="17448D74" w14:textId="77777777" w:rsidR="00F21A0F" w:rsidRPr="00EA7636" w:rsidRDefault="00F21A0F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157" w:type="dxa"/>
            <w:shd w:val="clear" w:color="auto" w:fill="auto"/>
          </w:tcPr>
          <w:p w14:paraId="3BF3670B" w14:textId="31080449" w:rsidR="00F21A0F" w:rsidRPr="00EA7636" w:rsidRDefault="008953EB" w:rsidP="00E03DE6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/A</w:t>
            </w:r>
          </w:p>
        </w:tc>
      </w:tr>
      <w:tr w:rsidR="007877FD" w:rsidRPr="00EA7636" w14:paraId="7BC344BA" w14:textId="77777777" w:rsidTr="006F5005">
        <w:trPr>
          <w:trHeight w:val="452"/>
        </w:trPr>
        <w:tc>
          <w:tcPr>
            <w:tcW w:w="1702" w:type="dxa"/>
            <w:shd w:val="clear" w:color="auto" w:fill="auto"/>
          </w:tcPr>
          <w:p w14:paraId="11DFAAD9" w14:textId="77777777" w:rsidR="007877FD" w:rsidRPr="00EA7636" w:rsidRDefault="007877FD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CA9F403" w14:textId="256EB847" w:rsidR="007877FD" w:rsidRPr="00EA7636" w:rsidRDefault="007877FD" w:rsidP="007877FD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 -2.04 (0.21) &lt;SD 3.08&gt; </w:t>
            </w:r>
          </w:p>
        </w:tc>
        <w:tc>
          <w:tcPr>
            <w:tcW w:w="992" w:type="dxa"/>
            <w:shd w:val="clear" w:color="auto" w:fill="auto"/>
          </w:tcPr>
          <w:p w14:paraId="2F03053C" w14:textId="11D54A7B" w:rsidR="007877FD" w:rsidRPr="00EA7636" w:rsidRDefault="007877FD" w:rsidP="007877FD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 -1.53 (0.07) &lt;SD 1.03&gt;</w:t>
            </w:r>
          </w:p>
        </w:tc>
        <w:tc>
          <w:tcPr>
            <w:tcW w:w="1478" w:type="dxa"/>
            <w:shd w:val="clear" w:color="auto" w:fill="auto"/>
          </w:tcPr>
          <w:p w14:paraId="21ECA916" w14:textId="16BB1685" w:rsidR="007877FD" w:rsidRPr="00EA7636" w:rsidRDefault="007877FD" w:rsidP="007877FD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 64.2</w:t>
            </w:r>
            <w:proofErr w:type="gramEnd"/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%</w:t>
            </w:r>
          </w:p>
        </w:tc>
        <w:tc>
          <w:tcPr>
            <w:tcW w:w="1242" w:type="dxa"/>
            <w:shd w:val="clear" w:color="auto" w:fill="auto"/>
          </w:tcPr>
          <w:p w14:paraId="0F1F861D" w14:textId="5201AAB7" w:rsidR="007877FD" w:rsidRPr="00EA7636" w:rsidRDefault="007877FD" w:rsidP="007877FD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 -2.25 </w:t>
            </w:r>
            <w:r w:rsidR="008143CE"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(0.14) &lt;SD 1.97&gt;</w:t>
            </w:r>
          </w:p>
        </w:tc>
        <w:tc>
          <w:tcPr>
            <w:tcW w:w="1173" w:type="dxa"/>
            <w:shd w:val="clear" w:color="auto" w:fill="auto"/>
          </w:tcPr>
          <w:p w14:paraId="4768C733" w14:textId="6ADF6DAF" w:rsidR="007877FD" w:rsidRPr="00EA7636" w:rsidRDefault="007877FD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112" w:type="dxa"/>
            <w:shd w:val="clear" w:color="auto" w:fill="auto"/>
          </w:tcPr>
          <w:p w14:paraId="19AEC001" w14:textId="21F137C4" w:rsidR="007877FD" w:rsidRPr="00EA7636" w:rsidRDefault="007877FD" w:rsidP="007877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="00AD599B" w:rsidRPr="00EA7636">
              <w:rPr>
                <w:rFonts w:ascii="Times New Roman" w:hAnsi="Times New Roman" w:cs="AdvOT96667d11"/>
                <w:kern w:val="0"/>
                <w:sz w:val="20"/>
                <w:szCs w:val="20"/>
              </w:rPr>
              <w:t>1.5 (</w:t>
            </w:r>
            <w:r w:rsidRPr="00EA7636">
              <w:rPr>
                <w:rFonts w:ascii="Times New Roman" w:hAnsi="Times New Roman" w:cs="AdvOT96667d11"/>
                <w:kern w:val="0"/>
                <w:sz w:val="20"/>
                <w:szCs w:val="20"/>
              </w:rPr>
              <w:t>10.0) &lt;SD 157.48&gt;</w:t>
            </w:r>
          </w:p>
        </w:tc>
        <w:tc>
          <w:tcPr>
            <w:tcW w:w="1177" w:type="dxa"/>
            <w:shd w:val="clear" w:color="auto" w:fill="auto"/>
          </w:tcPr>
          <w:p w14:paraId="60089CFC" w14:textId="304C25CB" w:rsidR="007877FD" w:rsidRPr="00EA7636" w:rsidRDefault="00E03DE6" w:rsidP="00E03D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="008143CE"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 -1.25 (0.79) &lt;SD 11.58&gt;</w:t>
            </w:r>
          </w:p>
        </w:tc>
        <w:tc>
          <w:tcPr>
            <w:tcW w:w="1147" w:type="dxa"/>
            <w:shd w:val="clear" w:color="auto" w:fill="auto"/>
          </w:tcPr>
          <w:p w14:paraId="457B5958" w14:textId="1027A59B" w:rsidR="007877FD" w:rsidRPr="00EA7636" w:rsidRDefault="00E03DE6" w:rsidP="00F20FE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 -0.5 (0.51) &lt;SD 7.48&gt; </w:t>
            </w:r>
          </w:p>
        </w:tc>
        <w:tc>
          <w:tcPr>
            <w:tcW w:w="1096" w:type="dxa"/>
            <w:shd w:val="clear" w:color="auto" w:fill="auto"/>
          </w:tcPr>
          <w:p w14:paraId="281F7118" w14:textId="5C08EC6B" w:rsidR="007877FD" w:rsidRPr="00EA7636" w:rsidRDefault="00E03DE6" w:rsidP="00E03DE6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 -0.24 (0.06) &lt;SD 0.85 &gt;</w:t>
            </w:r>
          </w:p>
        </w:tc>
        <w:tc>
          <w:tcPr>
            <w:tcW w:w="1023" w:type="dxa"/>
            <w:shd w:val="clear" w:color="auto" w:fill="auto"/>
          </w:tcPr>
          <w:p w14:paraId="59425D50" w14:textId="7E6F7792" w:rsidR="007877FD" w:rsidRPr="00EA7636" w:rsidRDefault="00E03DE6" w:rsidP="00E03DE6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 0.01</w:t>
            </w:r>
            <w:proofErr w:type="gramEnd"/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(0.01) &lt;SD 0.14 &gt;</w:t>
            </w:r>
          </w:p>
        </w:tc>
        <w:tc>
          <w:tcPr>
            <w:tcW w:w="1019" w:type="dxa"/>
            <w:shd w:val="clear" w:color="auto" w:fill="auto"/>
          </w:tcPr>
          <w:p w14:paraId="6202BDB9" w14:textId="5590950A" w:rsidR="007877FD" w:rsidRPr="00EA7636" w:rsidRDefault="00E03DE6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157" w:type="dxa"/>
            <w:shd w:val="clear" w:color="auto" w:fill="auto"/>
          </w:tcPr>
          <w:p w14:paraId="1E353F1F" w14:textId="384159E3" w:rsidR="007877FD" w:rsidRPr="00EA7636" w:rsidRDefault="008953EB" w:rsidP="00E03DE6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/A</w:t>
            </w:r>
          </w:p>
        </w:tc>
      </w:tr>
      <w:tr w:rsidR="007877FD" w:rsidRPr="00EA7636" w14:paraId="310E2E3C" w14:textId="77777777" w:rsidTr="006F5005">
        <w:trPr>
          <w:trHeight w:val="332"/>
        </w:trPr>
        <w:tc>
          <w:tcPr>
            <w:tcW w:w="1702" w:type="dxa"/>
            <w:shd w:val="clear" w:color="auto" w:fill="auto"/>
          </w:tcPr>
          <w:p w14:paraId="157E8F8F" w14:textId="77777777" w:rsidR="007877FD" w:rsidRPr="00EA7636" w:rsidRDefault="007877FD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3562DFA" w14:textId="568995F9" w:rsidR="007877FD" w:rsidRPr="00EA7636" w:rsidRDefault="007877FD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C -0.76 (0.26) &lt;SD3.09&gt;</w:t>
            </w:r>
          </w:p>
        </w:tc>
        <w:tc>
          <w:tcPr>
            <w:tcW w:w="992" w:type="dxa"/>
            <w:shd w:val="clear" w:color="auto" w:fill="auto"/>
          </w:tcPr>
          <w:p w14:paraId="0C2E9F2C" w14:textId="6ED29C30" w:rsidR="007877FD" w:rsidRPr="00EA7636" w:rsidRDefault="007877FD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C -1.15 (0.08) &lt;SD0.95&gt;</w:t>
            </w:r>
          </w:p>
        </w:tc>
        <w:tc>
          <w:tcPr>
            <w:tcW w:w="1478" w:type="dxa"/>
            <w:shd w:val="clear" w:color="auto" w:fill="auto"/>
          </w:tcPr>
          <w:p w14:paraId="739D1C2B" w14:textId="1C560939" w:rsidR="007877FD" w:rsidRPr="00EA7636" w:rsidRDefault="007877FD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C 45.5%</w:t>
            </w:r>
          </w:p>
        </w:tc>
        <w:tc>
          <w:tcPr>
            <w:tcW w:w="1242" w:type="dxa"/>
            <w:shd w:val="clear" w:color="auto" w:fill="auto"/>
          </w:tcPr>
          <w:p w14:paraId="6D4E9EDF" w14:textId="227399B5" w:rsidR="007877FD" w:rsidRPr="00EA7636" w:rsidRDefault="007877FD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C -1.13 (0.18) &lt;SD1.97&gt;</w:t>
            </w:r>
          </w:p>
        </w:tc>
        <w:tc>
          <w:tcPr>
            <w:tcW w:w="1173" w:type="dxa"/>
            <w:shd w:val="clear" w:color="auto" w:fill="auto"/>
          </w:tcPr>
          <w:p w14:paraId="7C31B796" w14:textId="187FCE0F" w:rsidR="007877FD" w:rsidRPr="00EA7636" w:rsidRDefault="007877FD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112" w:type="dxa"/>
            <w:shd w:val="clear" w:color="auto" w:fill="auto"/>
          </w:tcPr>
          <w:p w14:paraId="1A5CE8F6" w14:textId="2D01D5F2" w:rsidR="007877FD" w:rsidRPr="00EA7636" w:rsidRDefault="007877FD" w:rsidP="007877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AdvOT96667d11"/>
                <w:kern w:val="0"/>
                <w:sz w:val="20"/>
                <w:szCs w:val="20"/>
              </w:rPr>
              <w:t>C 0.5 (SE9.7) &lt;SD 128.84&gt;</w:t>
            </w:r>
          </w:p>
        </w:tc>
        <w:tc>
          <w:tcPr>
            <w:tcW w:w="1177" w:type="dxa"/>
            <w:shd w:val="clear" w:color="auto" w:fill="auto"/>
          </w:tcPr>
          <w:p w14:paraId="7961D565" w14:textId="4D0CF3EB" w:rsidR="007877FD" w:rsidRPr="00EA7636" w:rsidRDefault="00E03DE6" w:rsidP="00F20F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C -1.81 (0.96) &lt;SD11.40&gt;</w:t>
            </w:r>
          </w:p>
        </w:tc>
        <w:tc>
          <w:tcPr>
            <w:tcW w:w="1147" w:type="dxa"/>
            <w:shd w:val="clear" w:color="auto" w:fill="auto"/>
          </w:tcPr>
          <w:p w14:paraId="39446E17" w14:textId="3CDF5EE5" w:rsidR="007877FD" w:rsidRPr="00EA7636" w:rsidRDefault="00E03DE6" w:rsidP="00F20FE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C -0.45 (0.62) &lt;SD7.36&gt;</w:t>
            </w:r>
          </w:p>
        </w:tc>
        <w:tc>
          <w:tcPr>
            <w:tcW w:w="1096" w:type="dxa"/>
            <w:shd w:val="clear" w:color="auto" w:fill="auto"/>
          </w:tcPr>
          <w:p w14:paraId="11403F80" w14:textId="2EE93703" w:rsidR="007877FD" w:rsidRPr="00EA7636" w:rsidRDefault="00E03DE6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 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 -0.01 (0.08) &lt;SD 0.88&gt;</w:t>
            </w:r>
          </w:p>
        </w:tc>
        <w:tc>
          <w:tcPr>
            <w:tcW w:w="1023" w:type="dxa"/>
            <w:shd w:val="clear" w:color="auto" w:fill="auto"/>
          </w:tcPr>
          <w:p w14:paraId="68D0CE7D" w14:textId="154B1520" w:rsidR="007877FD" w:rsidRPr="00EA7636" w:rsidRDefault="00E03DE6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 </w:t>
            </w:r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 0.04</w:t>
            </w:r>
            <w:proofErr w:type="gramEnd"/>
            <w:r w:rsidRPr="00EA763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(0.02) &lt;SD 0.22&gt;</w:t>
            </w:r>
          </w:p>
        </w:tc>
        <w:tc>
          <w:tcPr>
            <w:tcW w:w="1019" w:type="dxa"/>
            <w:shd w:val="clear" w:color="auto" w:fill="auto"/>
          </w:tcPr>
          <w:p w14:paraId="2D8E8C12" w14:textId="26B2954C" w:rsidR="007877FD" w:rsidRPr="00EA7636" w:rsidRDefault="00E03DE6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157" w:type="dxa"/>
            <w:shd w:val="clear" w:color="auto" w:fill="auto"/>
          </w:tcPr>
          <w:p w14:paraId="50A04F47" w14:textId="3F569D2F" w:rsidR="007877FD" w:rsidRPr="00EA7636" w:rsidRDefault="008953EB" w:rsidP="00F20FE0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763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/A</w:t>
            </w:r>
          </w:p>
        </w:tc>
      </w:tr>
    </w:tbl>
    <w:p w14:paraId="664C9701" w14:textId="6A212C18" w:rsidR="00AD599B" w:rsidRDefault="00D605B9" w:rsidP="00D605B9">
      <w:pPr>
        <w:jc w:val="left"/>
        <w:rPr>
          <w:rFonts w:ascii="Times" w:hAnsi="Times" w:cs="Times New Roman"/>
          <w:kern w:val="0"/>
          <w:sz w:val="20"/>
          <w:szCs w:val="20"/>
        </w:rPr>
      </w:pPr>
      <w:r w:rsidRPr="005C7C5C">
        <w:rPr>
          <w:rFonts w:ascii="Times" w:hAnsi="Times" w:cs="Times New Roman"/>
          <w:kern w:val="0"/>
          <w:sz w:val="20"/>
          <w:szCs w:val="20"/>
        </w:rPr>
        <w:t xml:space="preserve">I/C, No. </w:t>
      </w:r>
      <w:proofErr w:type="gramStart"/>
      <w:r w:rsidRPr="005C7C5C">
        <w:rPr>
          <w:rFonts w:ascii="Times" w:hAnsi="Times" w:cs="Times New Roman"/>
          <w:kern w:val="0"/>
          <w:sz w:val="20"/>
          <w:szCs w:val="20"/>
        </w:rPr>
        <w:t>of</w:t>
      </w:r>
      <w:proofErr w:type="gramEnd"/>
      <w:r w:rsidRPr="005C7C5C">
        <w:rPr>
          <w:rFonts w:ascii="Times" w:hAnsi="Times" w:cs="Times New Roman"/>
          <w:kern w:val="0"/>
          <w:sz w:val="20"/>
          <w:szCs w:val="20"/>
        </w:rPr>
        <w:t xml:space="preserve"> Patients analyzed in intervention and c</w:t>
      </w:r>
      <w:r w:rsidR="00643218">
        <w:rPr>
          <w:rFonts w:ascii="Times" w:hAnsi="Times" w:cs="Times New Roman"/>
          <w:kern w:val="0"/>
          <w:sz w:val="20"/>
          <w:szCs w:val="20"/>
        </w:rPr>
        <w:t>ontrol group</w:t>
      </w:r>
      <w:r w:rsidR="004A1596">
        <w:rPr>
          <w:rFonts w:ascii="Times" w:hAnsi="Times" w:cs="Times New Roman"/>
          <w:kern w:val="0"/>
          <w:sz w:val="20"/>
          <w:szCs w:val="20"/>
        </w:rPr>
        <w:t xml:space="preserve"> obtained fro</w:t>
      </w:r>
      <w:r w:rsidRPr="005C7C5C">
        <w:rPr>
          <w:rFonts w:ascii="Times" w:hAnsi="Times" w:cs="Times New Roman"/>
          <w:kern w:val="0"/>
          <w:sz w:val="20"/>
          <w:szCs w:val="20"/>
        </w:rPr>
        <w:t xml:space="preserve">m </w:t>
      </w:r>
      <w:hyperlink r:id="rId7" w:history="1">
        <w:r w:rsidR="00DD74DD" w:rsidRPr="005C7C5C">
          <w:rPr>
            <w:rStyle w:val="a4"/>
            <w:rFonts w:ascii="Times" w:hAnsi="Times" w:cs="Times New Roman" w:hint="eastAsia"/>
            <w:kern w:val="0"/>
            <w:sz w:val="20"/>
            <w:szCs w:val="20"/>
          </w:rPr>
          <w:t>www.</w:t>
        </w:r>
        <w:r w:rsidR="00DD74DD" w:rsidRPr="005C7C5C">
          <w:rPr>
            <w:rStyle w:val="a4"/>
            <w:rFonts w:ascii="Times" w:hAnsi="Times" w:cs="Times New Roman"/>
            <w:kern w:val="0"/>
            <w:sz w:val="20"/>
            <w:szCs w:val="20"/>
          </w:rPr>
          <w:t>clinicaltrials.gov</w:t>
        </w:r>
      </w:hyperlink>
      <w:r w:rsidR="00DD74DD" w:rsidRPr="005C7C5C">
        <w:rPr>
          <w:rFonts w:ascii="Times" w:hAnsi="Times" w:cs="Times New Roman" w:hint="eastAsia"/>
          <w:kern w:val="0"/>
          <w:sz w:val="20"/>
          <w:szCs w:val="20"/>
        </w:rPr>
        <w:t xml:space="preserve"> </w:t>
      </w:r>
      <w:r w:rsidRPr="005C7C5C">
        <w:rPr>
          <w:rFonts w:ascii="Times" w:hAnsi="Times" w:cs="Times New Roman"/>
          <w:kern w:val="0"/>
          <w:sz w:val="20"/>
          <w:szCs w:val="20"/>
        </w:rPr>
        <w:t xml:space="preserve">; </w:t>
      </w:r>
      <w:r w:rsidR="00AD599B" w:rsidRPr="005C7C5C">
        <w:rPr>
          <w:rFonts w:ascii="Times" w:hAnsi="Times" w:cs="Times New Roman"/>
          <w:bCs/>
          <w:kern w:val="0"/>
          <w:sz w:val="20"/>
          <w:szCs w:val="20"/>
        </w:rPr>
        <w:t>*</w:t>
      </w:r>
      <w:r w:rsidR="00AD599B" w:rsidRPr="005C7C5C">
        <w:rPr>
          <w:rFonts w:ascii="Times New Roman" w:hAnsi="Times New Roman" w:cs="Times" w:hint="eastAsia"/>
          <w:kern w:val="0"/>
          <w:sz w:val="20"/>
          <w:szCs w:val="20"/>
        </w:rPr>
        <w:t>Data obtained from Clinicaltrials.gov</w:t>
      </w:r>
    </w:p>
    <w:p w14:paraId="3474C549" w14:textId="2349E279" w:rsidR="00D605B9" w:rsidRPr="005C7C5C" w:rsidRDefault="00D605B9" w:rsidP="00D605B9">
      <w:pPr>
        <w:jc w:val="left"/>
        <w:rPr>
          <w:rFonts w:ascii="Times New Roman" w:hAnsi="Times New Roman" w:cs="Times New Roman"/>
          <w:bCs/>
          <w:kern w:val="0"/>
          <w:sz w:val="20"/>
          <w:szCs w:val="20"/>
        </w:rPr>
      </w:pPr>
      <w:r w:rsidRPr="005C7C5C">
        <w:rPr>
          <w:rFonts w:ascii="Times" w:hAnsi="Times" w:cs="Times New Roman"/>
          <w:bCs/>
          <w:kern w:val="0"/>
          <w:sz w:val="20"/>
          <w:szCs w:val="20"/>
        </w:rPr>
        <w:t>LSM</w:t>
      </w:r>
      <w:r w:rsidRPr="005C7C5C">
        <w:rPr>
          <w:rFonts w:ascii="Times" w:hAnsi="Times" w:cs="Times New Roman"/>
          <w:bCs/>
          <w:kern w:val="0"/>
          <w:sz w:val="20"/>
          <w:szCs w:val="20"/>
        </w:rPr>
        <w:t>，</w:t>
      </w:r>
      <w:r w:rsidRPr="005C7C5C">
        <w:rPr>
          <w:rFonts w:ascii="Times" w:hAnsi="Times" w:cs="Times New Roman"/>
          <w:bCs/>
          <w:kern w:val="0"/>
          <w:sz w:val="20"/>
          <w:szCs w:val="20"/>
        </w:rPr>
        <w:t xml:space="preserve">least square mean; (SE); [SD] calculated from mean, sample size, and lower/upper limit of 95% confidence interval; &lt;SD&gt; calculated from standard error; {SD} </w:t>
      </w:r>
      <w:r w:rsidR="005B5DCA" w:rsidRPr="005C7C5C">
        <w:rPr>
          <w:rFonts w:ascii="Times" w:hAnsi="Times" w:cs="Times New Roman" w:hint="eastAsia"/>
          <w:bCs/>
          <w:kern w:val="0"/>
          <w:sz w:val="20"/>
          <w:szCs w:val="20"/>
        </w:rPr>
        <w:t>imputed</w:t>
      </w:r>
      <w:r w:rsidR="005B5DCA" w:rsidRPr="005C7C5C">
        <w:rPr>
          <w:rFonts w:ascii="Times New Roman" w:hAnsi="Times New Roman" w:cs="Times New Roman"/>
          <w:kern w:val="0"/>
          <w:sz w:val="20"/>
          <w:szCs w:val="20"/>
        </w:rPr>
        <w:t xml:space="preserve"> from the other trial assessing liraglutide [</w:t>
      </w:r>
      <w:r w:rsidR="00DD5052" w:rsidRPr="005C7C5C">
        <w:rPr>
          <w:rFonts w:ascii="Times New Roman" w:hAnsi="Times New Roman" w:cs="Times New Roman"/>
          <w:kern w:val="0"/>
          <w:sz w:val="20"/>
          <w:szCs w:val="20"/>
        </w:rPr>
        <w:t>Pratley</w:t>
      </w:r>
      <w:r w:rsidR="00DD5052" w:rsidRPr="005C7C5C">
        <w:rPr>
          <w:rFonts w:ascii="Times New Roman" w:hAnsi="Times New Roman" w:cs="Times New Roman" w:hint="eastAsia"/>
          <w:kern w:val="0"/>
          <w:sz w:val="20"/>
          <w:szCs w:val="20"/>
        </w:rPr>
        <w:t xml:space="preserve"> 2011</w:t>
      </w:r>
      <w:r w:rsidR="005B5DCA" w:rsidRPr="005C7C5C">
        <w:rPr>
          <w:rFonts w:ascii="Times New Roman" w:hAnsi="Times New Roman" w:cs="Times New Roman"/>
          <w:kern w:val="0"/>
          <w:sz w:val="20"/>
          <w:szCs w:val="20"/>
        </w:rPr>
        <w:t>] with a reasonably high standard deviation</w:t>
      </w:r>
      <w:r w:rsidRPr="005C7C5C">
        <w:rPr>
          <w:rFonts w:ascii="Times New Roman" w:hAnsi="Times New Roman" w:cs="Times New Roman"/>
          <w:bCs/>
          <w:kern w:val="0"/>
          <w:sz w:val="20"/>
          <w:szCs w:val="20"/>
        </w:rPr>
        <w:t>.</w:t>
      </w:r>
    </w:p>
    <w:p w14:paraId="68D1BC35" w14:textId="3D7BD559" w:rsidR="00321BB0" w:rsidRPr="005C7C5C" w:rsidRDefault="004F38F0" w:rsidP="007B4729">
      <w:pPr>
        <w:jc w:val="left"/>
      </w:pPr>
      <w:proofErr w:type="spellStart"/>
      <w:proofErr w:type="gramStart"/>
      <w:r w:rsidRPr="005C7C5C">
        <w:rPr>
          <w:rFonts w:ascii="Times New Roman" w:hAnsi="Times New Roman" w:cs="Times New Roman" w:hint="eastAsia"/>
          <w:b/>
          <w:kern w:val="0"/>
          <w:sz w:val="14"/>
          <w:szCs w:val="14"/>
          <w:vertAlign w:val="superscript"/>
        </w:rPr>
        <w:t>a</w:t>
      </w:r>
      <w:r w:rsidR="00D605B9" w:rsidRPr="005C7C5C">
        <w:rPr>
          <w:rFonts w:ascii="Times New Roman" w:hAnsi="Times New Roman" w:cs="Times" w:hint="eastAsia"/>
          <w:kern w:val="0"/>
          <w:sz w:val="20"/>
          <w:szCs w:val="20"/>
        </w:rPr>
        <w:t>only</w:t>
      </w:r>
      <w:proofErr w:type="spellEnd"/>
      <w:proofErr w:type="gramEnd"/>
      <w:r w:rsidR="00D605B9" w:rsidRPr="005C7C5C">
        <w:rPr>
          <w:rFonts w:ascii="Times New Roman" w:hAnsi="Times New Roman" w:cs="Times" w:hint="eastAsia"/>
          <w:kern w:val="0"/>
          <w:sz w:val="20"/>
          <w:szCs w:val="20"/>
        </w:rPr>
        <w:t xml:space="preserve"> data from </w:t>
      </w:r>
      <w:r w:rsidR="00CC1504">
        <w:rPr>
          <w:rFonts w:ascii="Times New Roman" w:hAnsi="Times New Roman" w:cs="Times" w:hint="eastAsia"/>
          <w:kern w:val="0"/>
          <w:sz w:val="20"/>
          <w:szCs w:val="20"/>
        </w:rPr>
        <w:t>the first</w:t>
      </w:r>
      <w:r w:rsidR="00D605B9" w:rsidRPr="005C7C5C">
        <w:rPr>
          <w:rFonts w:ascii="Times New Roman" w:hAnsi="Times New Roman" w:cs="Times" w:hint="eastAsia"/>
          <w:kern w:val="0"/>
          <w:sz w:val="20"/>
          <w:szCs w:val="20"/>
        </w:rPr>
        <w:t xml:space="preserve"> 12 weeks were used to </w:t>
      </w:r>
      <w:r w:rsidR="00D605B9" w:rsidRPr="005C7C5C">
        <w:rPr>
          <w:rFonts w:ascii="Times New Roman" w:hAnsi="Times New Roman" w:cs="Times"/>
          <w:kern w:val="0"/>
          <w:sz w:val="20"/>
          <w:szCs w:val="20"/>
        </w:rPr>
        <w:t>because</w:t>
      </w:r>
      <w:r w:rsidR="00D605B9" w:rsidRPr="005C7C5C">
        <w:rPr>
          <w:rFonts w:ascii="Times New Roman" w:hAnsi="Times New Roman" w:cs="Times" w:hint="eastAsia"/>
          <w:kern w:val="0"/>
          <w:sz w:val="20"/>
          <w:szCs w:val="20"/>
        </w:rPr>
        <w:t xml:space="preserve"> </w:t>
      </w:r>
      <w:r w:rsidR="00D605B9" w:rsidRPr="005C7C5C">
        <w:rPr>
          <w:rFonts w:ascii="Times New Roman" w:hAnsi="Times New Roman" w:cs="Times"/>
          <w:kern w:val="0"/>
          <w:sz w:val="20"/>
          <w:szCs w:val="20"/>
        </w:rPr>
        <w:t xml:space="preserve">glimepiride </w:t>
      </w:r>
      <w:r w:rsidR="00D605B9" w:rsidRPr="005C7C5C">
        <w:rPr>
          <w:rFonts w:ascii="Times New Roman" w:hAnsi="Times New Roman" w:cs="Times" w:hint="eastAsia"/>
          <w:kern w:val="0"/>
          <w:sz w:val="20"/>
          <w:szCs w:val="20"/>
        </w:rPr>
        <w:t xml:space="preserve">was added to </w:t>
      </w:r>
      <w:r w:rsidR="00D605B9" w:rsidRPr="005C7C5C">
        <w:rPr>
          <w:rFonts w:ascii="Times New Roman" w:hAnsi="Times New Roman" w:cs="Times"/>
          <w:kern w:val="0"/>
          <w:sz w:val="20"/>
          <w:szCs w:val="20"/>
        </w:rPr>
        <w:t>sitagliptin groups</w:t>
      </w:r>
      <w:r w:rsidR="00CC1504">
        <w:rPr>
          <w:rFonts w:ascii="Times New Roman" w:hAnsi="Times New Roman" w:cs="Times" w:hint="eastAsia"/>
          <w:kern w:val="0"/>
          <w:sz w:val="20"/>
          <w:szCs w:val="20"/>
        </w:rPr>
        <w:t xml:space="preserve"> </w:t>
      </w:r>
      <w:r w:rsidR="00D113CA">
        <w:rPr>
          <w:rFonts w:ascii="Times New Roman" w:hAnsi="Times New Roman" w:cs="Times" w:hint="eastAsia"/>
          <w:kern w:val="0"/>
          <w:sz w:val="20"/>
          <w:szCs w:val="20"/>
        </w:rPr>
        <w:t>for patients with inadequately controlled glucose</w:t>
      </w:r>
      <w:r w:rsidR="00691CF4">
        <w:rPr>
          <w:rFonts w:ascii="Times New Roman" w:hAnsi="Times New Roman" w:cs="Times" w:hint="eastAsia"/>
          <w:kern w:val="0"/>
          <w:sz w:val="20"/>
          <w:szCs w:val="20"/>
        </w:rPr>
        <w:t xml:space="preserve"> after 12 weeks</w:t>
      </w:r>
      <w:r w:rsidR="00C30C99" w:rsidRPr="005C7C5C">
        <w:rPr>
          <w:rFonts w:ascii="Times New Roman" w:hAnsi="Times New Roman" w:cs="Times" w:hint="eastAsia"/>
          <w:kern w:val="0"/>
          <w:sz w:val="20"/>
          <w:szCs w:val="20"/>
        </w:rPr>
        <w:t xml:space="preserve">. </w:t>
      </w:r>
    </w:p>
    <w:sectPr w:rsidR="00321BB0" w:rsidRPr="005C7C5C" w:rsidSect="00493F3E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9B8751" w14:textId="77777777" w:rsidR="00672EA3" w:rsidRDefault="00672EA3" w:rsidP="00FA0865">
      <w:r>
        <w:separator/>
      </w:r>
    </w:p>
  </w:endnote>
  <w:endnote w:type="continuationSeparator" w:id="0">
    <w:p w14:paraId="706A16EB" w14:textId="77777777" w:rsidR="00672EA3" w:rsidRDefault="00672EA3" w:rsidP="00FA08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NewRoman">
    <w:altName w:val="Heiti SC Light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dvOT96667d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926632" w14:textId="77777777" w:rsidR="00672EA3" w:rsidRDefault="00672EA3" w:rsidP="00FA0865">
      <w:r>
        <w:separator/>
      </w:r>
    </w:p>
  </w:footnote>
  <w:footnote w:type="continuationSeparator" w:id="0">
    <w:p w14:paraId="46F49832" w14:textId="77777777" w:rsidR="00672EA3" w:rsidRDefault="00672EA3" w:rsidP="00FA08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8D8"/>
    <w:rsid w:val="00016A7D"/>
    <w:rsid w:val="00051EAD"/>
    <w:rsid w:val="00062CA1"/>
    <w:rsid w:val="00093F09"/>
    <w:rsid w:val="000956D2"/>
    <w:rsid w:val="000C2304"/>
    <w:rsid w:val="000E431E"/>
    <w:rsid w:val="001155B1"/>
    <w:rsid w:val="00122D73"/>
    <w:rsid w:val="00124181"/>
    <w:rsid w:val="0013215A"/>
    <w:rsid w:val="001431A4"/>
    <w:rsid w:val="00151711"/>
    <w:rsid w:val="00197164"/>
    <w:rsid w:val="001A445A"/>
    <w:rsid w:val="0021198A"/>
    <w:rsid w:val="00280816"/>
    <w:rsid w:val="002B2A02"/>
    <w:rsid w:val="00312238"/>
    <w:rsid w:val="00321BB0"/>
    <w:rsid w:val="00325C4A"/>
    <w:rsid w:val="00333010"/>
    <w:rsid w:val="003428AA"/>
    <w:rsid w:val="0039572C"/>
    <w:rsid w:val="00440ABB"/>
    <w:rsid w:val="00443756"/>
    <w:rsid w:val="0044458E"/>
    <w:rsid w:val="00490458"/>
    <w:rsid w:val="00493F3E"/>
    <w:rsid w:val="004A1596"/>
    <w:rsid w:val="004A6E27"/>
    <w:rsid w:val="004D3719"/>
    <w:rsid w:val="004D4DAE"/>
    <w:rsid w:val="004F38F0"/>
    <w:rsid w:val="00507C59"/>
    <w:rsid w:val="0051653C"/>
    <w:rsid w:val="005237DB"/>
    <w:rsid w:val="00551F01"/>
    <w:rsid w:val="00562151"/>
    <w:rsid w:val="00580AB4"/>
    <w:rsid w:val="005A275E"/>
    <w:rsid w:val="005B5DCA"/>
    <w:rsid w:val="005C531A"/>
    <w:rsid w:val="005C7C5C"/>
    <w:rsid w:val="005D0910"/>
    <w:rsid w:val="005E34CE"/>
    <w:rsid w:val="00643218"/>
    <w:rsid w:val="006507CF"/>
    <w:rsid w:val="00671528"/>
    <w:rsid w:val="00672EA3"/>
    <w:rsid w:val="00691CF4"/>
    <w:rsid w:val="006B639D"/>
    <w:rsid w:val="006C006F"/>
    <w:rsid w:val="006D43A8"/>
    <w:rsid w:val="006D6AED"/>
    <w:rsid w:val="006F5005"/>
    <w:rsid w:val="00710EDC"/>
    <w:rsid w:val="00716A89"/>
    <w:rsid w:val="00745781"/>
    <w:rsid w:val="00753486"/>
    <w:rsid w:val="00772E7C"/>
    <w:rsid w:val="007877FD"/>
    <w:rsid w:val="007A154B"/>
    <w:rsid w:val="007B4729"/>
    <w:rsid w:val="007B5B6F"/>
    <w:rsid w:val="007B726C"/>
    <w:rsid w:val="007C297D"/>
    <w:rsid w:val="007D72EA"/>
    <w:rsid w:val="008143CE"/>
    <w:rsid w:val="008153EB"/>
    <w:rsid w:val="00824B23"/>
    <w:rsid w:val="00854039"/>
    <w:rsid w:val="00863036"/>
    <w:rsid w:val="00890532"/>
    <w:rsid w:val="008953EB"/>
    <w:rsid w:val="008A641F"/>
    <w:rsid w:val="008D5A92"/>
    <w:rsid w:val="0092317F"/>
    <w:rsid w:val="009308D8"/>
    <w:rsid w:val="00952324"/>
    <w:rsid w:val="00963F10"/>
    <w:rsid w:val="009669D7"/>
    <w:rsid w:val="009A6134"/>
    <w:rsid w:val="009C0C45"/>
    <w:rsid w:val="00A0501A"/>
    <w:rsid w:val="00A206B9"/>
    <w:rsid w:val="00A50400"/>
    <w:rsid w:val="00A7143B"/>
    <w:rsid w:val="00A824C9"/>
    <w:rsid w:val="00A854C7"/>
    <w:rsid w:val="00AA047F"/>
    <w:rsid w:val="00AA7FFE"/>
    <w:rsid w:val="00AC1112"/>
    <w:rsid w:val="00AD599B"/>
    <w:rsid w:val="00AF6A17"/>
    <w:rsid w:val="00AF6DC7"/>
    <w:rsid w:val="00B03134"/>
    <w:rsid w:val="00B72F27"/>
    <w:rsid w:val="00B74374"/>
    <w:rsid w:val="00BD6B15"/>
    <w:rsid w:val="00C07AAE"/>
    <w:rsid w:val="00C30C99"/>
    <w:rsid w:val="00C97F68"/>
    <w:rsid w:val="00CB1377"/>
    <w:rsid w:val="00CC1504"/>
    <w:rsid w:val="00CC50F7"/>
    <w:rsid w:val="00CC5FD7"/>
    <w:rsid w:val="00CD3F3F"/>
    <w:rsid w:val="00CE00EC"/>
    <w:rsid w:val="00CE47A7"/>
    <w:rsid w:val="00CE6C0D"/>
    <w:rsid w:val="00CF3180"/>
    <w:rsid w:val="00D05D81"/>
    <w:rsid w:val="00D113CA"/>
    <w:rsid w:val="00D260E6"/>
    <w:rsid w:val="00D375AC"/>
    <w:rsid w:val="00D605B9"/>
    <w:rsid w:val="00D75D65"/>
    <w:rsid w:val="00D908C2"/>
    <w:rsid w:val="00D97BFC"/>
    <w:rsid w:val="00DA70FA"/>
    <w:rsid w:val="00DA7E84"/>
    <w:rsid w:val="00DD5052"/>
    <w:rsid w:val="00DD734F"/>
    <w:rsid w:val="00DD74DD"/>
    <w:rsid w:val="00E03DE6"/>
    <w:rsid w:val="00E52090"/>
    <w:rsid w:val="00E937EA"/>
    <w:rsid w:val="00E96F2E"/>
    <w:rsid w:val="00EA7636"/>
    <w:rsid w:val="00EB186F"/>
    <w:rsid w:val="00ED622B"/>
    <w:rsid w:val="00EE3514"/>
    <w:rsid w:val="00F02BD4"/>
    <w:rsid w:val="00F20FE0"/>
    <w:rsid w:val="00F21A0F"/>
    <w:rsid w:val="00F32C9A"/>
    <w:rsid w:val="00F77C3D"/>
    <w:rsid w:val="00F9764E"/>
    <w:rsid w:val="00FA0865"/>
    <w:rsid w:val="00FE2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C007D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05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05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DD74DD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A7143B"/>
  </w:style>
  <w:style w:type="paragraph" w:styleId="a5">
    <w:name w:val="header"/>
    <w:basedOn w:val="a"/>
    <w:link w:val="a6"/>
    <w:uiPriority w:val="99"/>
    <w:unhideWhenUsed/>
    <w:rsid w:val="00FA08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FA086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A08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FA086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05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05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DD74DD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A7143B"/>
  </w:style>
  <w:style w:type="paragraph" w:styleId="a5">
    <w:name w:val="header"/>
    <w:basedOn w:val="a"/>
    <w:link w:val="a6"/>
    <w:uiPriority w:val="99"/>
    <w:unhideWhenUsed/>
    <w:rsid w:val="00FA08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FA086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A08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FA08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519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www.clinicaltrials.gov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3</Pages>
  <Words>542</Words>
  <Characters>3090</Characters>
  <Application>Microsoft Macintosh Word</Application>
  <DocSecurity>0</DocSecurity>
  <Lines>25</Lines>
  <Paragraphs>7</Paragraphs>
  <ScaleCrop>false</ScaleCrop>
  <Company/>
  <LinksUpToDate>false</LinksUpToDate>
  <CharactersWithSpaces>3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sheng Wang</dc:creator>
  <cp:keywords/>
  <dc:description/>
  <cp:lastModifiedBy>Tiansheng Wang</cp:lastModifiedBy>
  <cp:revision>142</cp:revision>
  <dcterms:created xsi:type="dcterms:W3CDTF">2014-01-22T10:09:00Z</dcterms:created>
  <dcterms:modified xsi:type="dcterms:W3CDTF">2014-07-09T04:52:00Z</dcterms:modified>
</cp:coreProperties>
</file>